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FBDA6" w14:textId="58117AEC" w:rsidR="003B5450" w:rsidRPr="003B5450" w:rsidRDefault="00597DB2" w:rsidP="003B5450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The Q</w:t>
      </w:r>
      <w:r w:rsidR="003B5450" w:rsidRPr="003B5450">
        <w:rPr>
          <w:rFonts w:asciiTheme="majorBidi" w:hAnsiTheme="majorBidi" w:cstheme="majorBidi"/>
          <w:b/>
          <w:bCs/>
          <w:sz w:val="28"/>
          <w:szCs w:val="28"/>
          <w:u w:val="single"/>
        </w:rPr>
        <w:t>uestionnaire</w:t>
      </w: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– Supplementary material</w:t>
      </w:r>
    </w:p>
    <w:p w14:paraId="693CC399" w14:textId="54256875" w:rsidR="003B5450" w:rsidRPr="003B5450" w:rsidRDefault="003B5450" w:rsidP="003B5450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The q</w:t>
      </w:r>
      <w:r w:rsidRPr="003B5450">
        <w:rPr>
          <w:rFonts w:asciiTheme="majorBidi" w:hAnsiTheme="majorBidi" w:cstheme="majorBidi"/>
          <w:i/>
          <w:iCs/>
          <w:sz w:val="24"/>
          <w:szCs w:val="24"/>
        </w:rPr>
        <w:t>uestionnaire was shared in the Arabic languag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(inserted below).</w:t>
      </w:r>
    </w:p>
    <w:p w14:paraId="1A1AEE48" w14:textId="77777777" w:rsidR="003B5450" w:rsidRDefault="003B5450" w:rsidP="003B5450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31D346D6" w14:textId="77777777" w:rsidR="00EF3D3E" w:rsidRPr="00EF3D3E" w:rsidRDefault="00EF3D3E" w:rsidP="00EF3D3E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20083933"/>
      <w:r w:rsidRPr="00EF3D3E">
        <w:rPr>
          <w:rFonts w:asciiTheme="majorBidi" w:hAnsiTheme="majorBidi" w:cstheme="majorBidi"/>
          <w:b/>
          <w:bCs/>
          <w:sz w:val="28"/>
          <w:szCs w:val="28"/>
        </w:rPr>
        <w:t>Factors influencing gender preference towards surgeons among Jordanian adults: an investigation of healthcare bias</w:t>
      </w:r>
    </w:p>
    <w:bookmarkEnd w:id="0"/>
    <w:p w14:paraId="29033A80" w14:textId="77777777" w:rsidR="006410C3" w:rsidRDefault="006410C3" w:rsidP="00C62487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</w:p>
    <w:p w14:paraId="1D39B163" w14:textId="5EACDF66" w:rsidR="00B141BD" w:rsidRPr="006410C3" w:rsidRDefault="00B141BD" w:rsidP="00C62487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  <w:r w:rsidRPr="006410C3">
        <w:rPr>
          <w:rFonts w:asciiTheme="majorBidi" w:hAnsiTheme="majorBidi" w:cstheme="majorBidi"/>
          <w:bCs/>
          <w:sz w:val="24"/>
          <w:szCs w:val="24"/>
        </w:rPr>
        <w:t>This is a cross-sectional study done by medical students at the university of Jordan under the supervision of Dr. Abdallah Al-Ani. The study aims to measure the preference of the Jordanian population towards the surgeon’s gender. Your participation is highly appreciated!</w:t>
      </w:r>
    </w:p>
    <w:p w14:paraId="219FDAB9" w14:textId="77777777" w:rsidR="00B141BD" w:rsidRPr="006410C3" w:rsidRDefault="00B141BD" w:rsidP="00C62487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</w:p>
    <w:p w14:paraId="2487320D" w14:textId="5B8A2B52" w:rsidR="00B141BD" w:rsidRPr="006410C3" w:rsidRDefault="00B141BD" w:rsidP="00C62487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  <w:r w:rsidRPr="006410C3">
        <w:rPr>
          <w:rFonts w:asciiTheme="majorBidi" w:hAnsiTheme="majorBidi" w:cstheme="majorBidi"/>
          <w:bCs/>
          <w:sz w:val="24"/>
          <w:szCs w:val="24"/>
        </w:rPr>
        <w:t xml:space="preserve">No personally identifying information will be required, and data will be handled with confidentiality. No direct benefits will be </w:t>
      </w:r>
      <w:proofErr w:type="gramStart"/>
      <w:r w:rsidR="006410C3" w:rsidRPr="006410C3">
        <w:rPr>
          <w:rFonts w:asciiTheme="majorBidi" w:hAnsiTheme="majorBidi" w:cstheme="majorBidi"/>
          <w:bCs/>
          <w:sz w:val="24"/>
          <w:szCs w:val="24"/>
        </w:rPr>
        <w:t>offered</w:t>
      </w:r>
      <w:r w:rsidR="006410C3">
        <w:rPr>
          <w:rFonts w:asciiTheme="majorBidi" w:hAnsiTheme="majorBidi" w:cstheme="majorBidi"/>
          <w:bCs/>
          <w:sz w:val="24"/>
          <w:szCs w:val="24"/>
        </w:rPr>
        <w:t>,</w:t>
      </w:r>
      <w:proofErr w:type="gramEnd"/>
      <w:r w:rsidR="006410C3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6410C3">
        <w:rPr>
          <w:rFonts w:asciiTheme="majorBidi" w:hAnsiTheme="majorBidi" w:cstheme="majorBidi"/>
          <w:bCs/>
          <w:sz w:val="24"/>
          <w:szCs w:val="24"/>
        </w:rPr>
        <w:t>however your responses will help us better understand disparities in healthcare on the long term.</w:t>
      </w:r>
    </w:p>
    <w:p w14:paraId="4BD47EB2" w14:textId="77777777" w:rsidR="00B141BD" w:rsidRPr="006410C3" w:rsidRDefault="00B141BD" w:rsidP="00C62487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</w:p>
    <w:p w14:paraId="52BD2C33" w14:textId="320D453C" w:rsidR="00B141BD" w:rsidRPr="006410C3" w:rsidRDefault="00B141BD" w:rsidP="00C62487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  <w:r w:rsidRPr="006410C3">
        <w:rPr>
          <w:rFonts w:asciiTheme="majorBidi" w:hAnsiTheme="majorBidi" w:cstheme="majorBidi"/>
          <w:bCs/>
          <w:sz w:val="24"/>
          <w:szCs w:val="24"/>
        </w:rPr>
        <w:t xml:space="preserve">If you have any questions regarding this study, you are welcome to contact the research team at any time through the following email: </w:t>
      </w:r>
      <w:hyperlink r:id="rId9" w:history="1">
        <w:r w:rsidRPr="006410C3">
          <w:rPr>
            <w:rStyle w:val="Hyperlink"/>
            <w:rFonts w:asciiTheme="majorBidi" w:hAnsiTheme="majorBidi" w:cstheme="majorBidi"/>
            <w:bCs/>
            <w:sz w:val="24"/>
            <w:szCs w:val="24"/>
          </w:rPr>
          <w:t>ramarayyan@gmail.com</w:t>
        </w:r>
      </w:hyperlink>
      <w:r w:rsidRPr="006410C3">
        <w:rPr>
          <w:rFonts w:asciiTheme="majorBidi" w:hAnsiTheme="majorBidi" w:cstheme="majorBidi"/>
          <w:bCs/>
          <w:sz w:val="24"/>
          <w:szCs w:val="24"/>
        </w:rPr>
        <w:t>.</w:t>
      </w:r>
    </w:p>
    <w:p w14:paraId="0832BD73" w14:textId="77777777" w:rsidR="00B141BD" w:rsidRPr="006410C3" w:rsidRDefault="00B141BD" w:rsidP="00C62487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</w:p>
    <w:p w14:paraId="15E946D8" w14:textId="706F50AE" w:rsidR="00B141BD" w:rsidRPr="00C62487" w:rsidRDefault="00B141BD" w:rsidP="00C62487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 w:rsidRPr="00C62487">
        <w:rPr>
          <w:rFonts w:asciiTheme="majorBidi" w:hAnsiTheme="majorBidi" w:cstheme="majorBidi"/>
          <w:b/>
          <w:sz w:val="24"/>
          <w:szCs w:val="24"/>
        </w:rPr>
        <w:t>Do you agree to participate in this study? Yes/No</w:t>
      </w:r>
    </w:p>
    <w:p w14:paraId="68B66C0A" w14:textId="77777777" w:rsidR="00B141BD" w:rsidRDefault="00B141BD" w:rsidP="00C62487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7977286E" w14:textId="66E7E12D" w:rsidR="00B141BD" w:rsidRPr="00B141BD" w:rsidRDefault="00B141BD" w:rsidP="00C62487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 w:rsidRPr="00B141BD">
        <w:rPr>
          <w:rFonts w:asciiTheme="majorBidi" w:hAnsiTheme="majorBidi" w:cstheme="majorBidi"/>
          <w:b/>
          <w:sz w:val="24"/>
          <w:szCs w:val="24"/>
        </w:rPr>
        <w:t>Demographics</w:t>
      </w:r>
    </w:p>
    <w:p w14:paraId="00000002" w14:textId="4B8A1CE8" w:rsidR="00A91FC6" w:rsidRPr="00B141BD" w:rsidRDefault="00D1124D" w:rsidP="00C62487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Gender</w:t>
      </w:r>
    </w:p>
    <w:p w14:paraId="6F94DC22" w14:textId="2D71C3AA" w:rsidR="00B141BD" w:rsidRDefault="00B141B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emale</w:t>
      </w:r>
    </w:p>
    <w:p w14:paraId="006C2595" w14:textId="0F2B73BD" w:rsidR="00B141BD" w:rsidRDefault="00B141B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ale</w:t>
      </w:r>
    </w:p>
    <w:p w14:paraId="1103D575" w14:textId="77777777" w:rsidR="00A85B79" w:rsidRPr="00B141BD" w:rsidRDefault="00A85B79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0000003" w14:textId="5B209B08" w:rsidR="00A91FC6" w:rsidRDefault="00D1124D" w:rsidP="00C62487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Age</w:t>
      </w:r>
      <w:r w:rsidR="00B141BD">
        <w:rPr>
          <w:rFonts w:asciiTheme="majorBidi" w:hAnsiTheme="majorBidi" w:cstheme="majorBidi"/>
          <w:sz w:val="24"/>
          <w:szCs w:val="24"/>
        </w:rPr>
        <w:t>?</w:t>
      </w:r>
    </w:p>
    <w:p w14:paraId="0CE85E39" w14:textId="77777777" w:rsidR="00A85B79" w:rsidRPr="00B141BD" w:rsidRDefault="00A85B79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0000004" w14:textId="4ED03A93" w:rsidR="00A91FC6" w:rsidRPr="00B141BD" w:rsidRDefault="00B141BD" w:rsidP="00C62487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arital</w:t>
      </w:r>
      <w:r w:rsidR="00D1124D" w:rsidRPr="00B141BD">
        <w:rPr>
          <w:rFonts w:asciiTheme="majorBidi" w:hAnsiTheme="majorBidi" w:cstheme="majorBidi"/>
          <w:sz w:val="24"/>
          <w:szCs w:val="24"/>
        </w:rPr>
        <w:t xml:space="preserve"> Status</w:t>
      </w:r>
    </w:p>
    <w:p w14:paraId="00000005" w14:textId="77777777" w:rsidR="00A91FC6" w:rsidRPr="00B141BD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Single</w:t>
      </w:r>
    </w:p>
    <w:p w14:paraId="00000006" w14:textId="77777777" w:rsidR="00A91FC6" w:rsidRPr="00B141BD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Married</w:t>
      </w:r>
    </w:p>
    <w:p w14:paraId="00000007" w14:textId="49735BCA" w:rsidR="00A91FC6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 xml:space="preserve">Divorced/Widowed/Separated </w:t>
      </w:r>
    </w:p>
    <w:p w14:paraId="69953F3A" w14:textId="77777777" w:rsidR="00A85B79" w:rsidRPr="00B141BD" w:rsidRDefault="00A85B79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0000008" w14:textId="77777777" w:rsidR="00A91FC6" w:rsidRPr="00B141BD" w:rsidRDefault="00D1124D" w:rsidP="00C62487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 xml:space="preserve">Educational Level </w:t>
      </w:r>
    </w:p>
    <w:p w14:paraId="00000009" w14:textId="7E80F4B7" w:rsidR="00A91FC6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 xml:space="preserve">Primary </w:t>
      </w:r>
      <w:r w:rsidR="00B141BD">
        <w:rPr>
          <w:rFonts w:asciiTheme="majorBidi" w:hAnsiTheme="majorBidi" w:cstheme="majorBidi"/>
          <w:sz w:val="24"/>
          <w:szCs w:val="24"/>
        </w:rPr>
        <w:t>School</w:t>
      </w:r>
    </w:p>
    <w:p w14:paraId="174BF18D" w14:textId="03269541" w:rsidR="00B141BD" w:rsidRPr="00B141BD" w:rsidRDefault="00B141B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iddle School</w:t>
      </w:r>
    </w:p>
    <w:p w14:paraId="0000000A" w14:textId="59ED847C" w:rsidR="00A91FC6" w:rsidRPr="00B141BD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 xml:space="preserve">Secondary </w:t>
      </w:r>
      <w:r w:rsidR="00B141BD">
        <w:rPr>
          <w:rFonts w:asciiTheme="majorBidi" w:hAnsiTheme="majorBidi" w:cstheme="majorBidi"/>
          <w:sz w:val="24"/>
          <w:szCs w:val="24"/>
        </w:rPr>
        <w:t>School</w:t>
      </w:r>
    </w:p>
    <w:p w14:paraId="0000000B" w14:textId="1DA79506" w:rsidR="00A91FC6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Bachelors/College or Higher</w:t>
      </w:r>
    </w:p>
    <w:p w14:paraId="410CD1CF" w14:textId="77777777" w:rsidR="00A85B79" w:rsidRPr="00B141BD" w:rsidRDefault="00A85B79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000000C" w14:textId="77777777" w:rsidR="00A91FC6" w:rsidRPr="00B141BD" w:rsidRDefault="00D1124D" w:rsidP="00C62487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Monthly Income</w:t>
      </w:r>
    </w:p>
    <w:p w14:paraId="0000000D" w14:textId="47B54FC9" w:rsidR="00A91FC6" w:rsidRPr="00B141BD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0-150</w:t>
      </w:r>
      <w:r w:rsidR="00B141BD">
        <w:rPr>
          <w:rFonts w:asciiTheme="majorBidi" w:hAnsiTheme="majorBidi" w:cstheme="majorBidi"/>
          <w:sz w:val="24"/>
          <w:szCs w:val="24"/>
        </w:rPr>
        <w:t xml:space="preserve"> JDs</w:t>
      </w:r>
    </w:p>
    <w:p w14:paraId="0000000E" w14:textId="09798C07" w:rsidR="00A91FC6" w:rsidRPr="00B141BD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150-500</w:t>
      </w:r>
      <w:r w:rsidR="00B141BD">
        <w:rPr>
          <w:rFonts w:asciiTheme="majorBidi" w:hAnsiTheme="majorBidi" w:cstheme="majorBidi"/>
          <w:sz w:val="24"/>
          <w:szCs w:val="24"/>
        </w:rPr>
        <w:t xml:space="preserve"> JDs</w:t>
      </w:r>
    </w:p>
    <w:p w14:paraId="0000000F" w14:textId="3D4387FA" w:rsidR="00A91FC6" w:rsidRPr="00B141BD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500-1000</w:t>
      </w:r>
      <w:r w:rsidR="00B141BD">
        <w:rPr>
          <w:rFonts w:asciiTheme="majorBidi" w:hAnsiTheme="majorBidi" w:cstheme="majorBidi"/>
          <w:sz w:val="24"/>
          <w:szCs w:val="24"/>
        </w:rPr>
        <w:t xml:space="preserve"> JDs</w:t>
      </w:r>
    </w:p>
    <w:p w14:paraId="00000010" w14:textId="23D9C8BE" w:rsidR="00A91FC6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More than 1000</w:t>
      </w:r>
      <w:r w:rsidR="00B141BD">
        <w:rPr>
          <w:rFonts w:asciiTheme="majorBidi" w:hAnsiTheme="majorBidi" w:cstheme="majorBidi"/>
          <w:sz w:val="24"/>
          <w:szCs w:val="24"/>
        </w:rPr>
        <w:t xml:space="preserve"> JDs</w:t>
      </w:r>
    </w:p>
    <w:p w14:paraId="74F6F2FE" w14:textId="77777777" w:rsidR="00A85B79" w:rsidRPr="00B141BD" w:rsidRDefault="00A85B79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0000011" w14:textId="77777777" w:rsidR="00A91FC6" w:rsidRPr="00B141BD" w:rsidRDefault="00D1124D" w:rsidP="00C62487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Residence</w:t>
      </w:r>
    </w:p>
    <w:p w14:paraId="1F3F60C2" w14:textId="0614AFFA" w:rsidR="00B141BD" w:rsidRDefault="00B141B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mman</w:t>
      </w:r>
    </w:p>
    <w:p w14:paraId="43F63EF3" w14:textId="0E8D34C0" w:rsidR="00A85B79" w:rsidRPr="00C62487" w:rsidRDefault="00B141B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utside Amman</w:t>
      </w:r>
    </w:p>
    <w:p w14:paraId="00000015" w14:textId="77777777" w:rsidR="00A91FC6" w:rsidRPr="00B141BD" w:rsidRDefault="00D1124D" w:rsidP="00C62487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Employment</w:t>
      </w:r>
    </w:p>
    <w:p w14:paraId="00000016" w14:textId="77777777" w:rsidR="00A91FC6" w:rsidRPr="00B141BD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lastRenderedPageBreak/>
        <w:t>Field Job</w:t>
      </w:r>
    </w:p>
    <w:p w14:paraId="00000017" w14:textId="77777777" w:rsidR="00A91FC6" w:rsidRPr="00B141BD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Desk Job</w:t>
      </w:r>
    </w:p>
    <w:p w14:paraId="00000018" w14:textId="77777777" w:rsidR="00A91FC6" w:rsidRPr="00B141BD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Unemployed</w:t>
      </w:r>
    </w:p>
    <w:p w14:paraId="00000019" w14:textId="58D9C47F" w:rsidR="00A91FC6" w:rsidRDefault="00D1124D" w:rsidP="00C62487">
      <w:pPr>
        <w:numPr>
          <w:ilvl w:val="1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Retired</w:t>
      </w:r>
    </w:p>
    <w:p w14:paraId="35541C45" w14:textId="77777777" w:rsidR="00A85B79" w:rsidRPr="00B141BD" w:rsidRDefault="00A85B79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000001A" w14:textId="77777777" w:rsidR="00A91FC6" w:rsidRPr="00B141BD" w:rsidRDefault="00D1124D" w:rsidP="00C62487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Type of insurance</w:t>
      </w:r>
    </w:p>
    <w:p w14:paraId="0000001B" w14:textId="77777777" w:rsidR="00A91FC6" w:rsidRPr="00B141BD" w:rsidRDefault="00D1124D" w:rsidP="00C62487">
      <w:pPr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Public sector</w:t>
      </w:r>
    </w:p>
    <w:p w14:paraId="0000001C" w14:textId="77777777" w:rsidR="00A91FC6" w:rsidRPr="00B141BD" w:rsidRDefault="00D1124D" w:rsidP="00C62487">
      <w:pPr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Private sector</w:t>
      </w:r>
    </w:p>
    <w:p w14:paraId="0000001D" w14:textId="76CD5EA0" w:rsidR="00A91FC6" w:rsidRDefault="00B141BD" w:rsidP="00C62487">
      <w:pPr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n</w:t>
      </w:r>
    </w:p>
    <w:p w14:paraId="57DB60AA" w14:textId="77777777" w:rsidR="00A85B79" w:rsidRPr="00B141BD" w:rsidRDefault="00A85B79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98F19CD" w14:textId="1618437C" w:rsidR="00B141BD" w:rsidRDefault="00B141BD" w:rsidP="00C62487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Have you ever worked or studied in the health sector? Yes/No</w:t>
      </w:r>
    </w:p>
    <w:p w14:paraId="3BE1AAD6" w14:textId="77777777" w:rsidR="00A85B79" w:rsidRPr="00B141BD" w:rsidRDefault="00A85B79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594980C" w14:textId="03ED4BAD" w:rsidR="00B141BD" w:rsidRPr="00B141BD" w:rsidRDefault="00B141BD" w:rsidP="00C62487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Do you have any family member working or studying in the health sector? Yes/No</w:t>
      </w:r>
    </w:p>
    <w:p w14:paraId="6D205560" w14:textId="77777777" w:rsidR="00B141BD" w:rsidRDefault="00B141BD" w:rsidP="00C62487">
      <w:pPr>
        <w:spacing w:line="240" w:lineRule="auto"/>
        <w:ind w:left="360"/>
        <w:rPr>
          <w:rFonts w:asciiTheme="majorBidi" w:hAnsiTheme="majorBidi" w:cstheme="majorBidi"/>
          <w:b/>
          <w:sz w:val="24"/>
          <w:szCs w:val="24"/>
        </w:rPr>
      </w:pPr>
    </w:p>
    <w:p w14:paraId="00000020" w14:textId="417CD5BC" w:rsidR="00A91FC6" w:rsidRPr="00B141BD" w:rsidRDefault="00D1124D" w:rsidP="00C62487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 w:rsidRPr="00B141BD">
        <w:rPr>
          <w:rFonts w:asciiTheme="majorBidi" w:hAnsiTheme="majorBidi" w:cstheme="majorBidi"/>
          <w:b/>
          <w:sz w:val="24"/>
          <w:szCs w:val="24"/>
        </w:rPr>
        <w:t>General</w:t>
      </w:r>
    </w:p>
    <w:p w14:paraId="00000021" w14:textId="77777777" w:rsidR="00A91FC6" w:rsidRPr="00B141BD" w:rsidRDefault="00D1124D" w:rsidP="00C62487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How do you evaluate the following factors affecting your surgeon selection?</w:t>
      </w:r>
    </w:p>
    <w:tbl>
      <w:tblPr>
        <w:tblStyle w:val="TableGrid"/>
        <w:tblW w:w="9781" w:type="dxa"/>
        <w:tblInd w:w="137" w:type="dxa"/>
        <w:tblLook w:val="04A0" w:firstRow="1" w:lastRow="0" w:firstColumn="1" w:lastColumn="0" w:noHBand="0" w:noVBand="1"/>
      </w:tblPr>
      <w:tblGrid>
        <w:gridCol w:w="1985"/>
        <w:gridCol w:w="1949"/>
        <w:gridCol w:w="1878"/>
        <w:gridCol w:w="2020"/>
        <w:gridCol w:w="1949"/>
      </w:tblGrid>
      <w:tr w:rsidR="00A85B79" w14:paraId="530B5A97" w14:textId="77777777" w:rsidTr="00C62487">
        <w:tc>
          <w:tcPr>
            <w:tcW w:w="1985" w:type="dxa"/>
            <w:vAlign w:val="center"/>
          </w:tcPr>
          <w:p w14:paraId="4A93109B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06F0F563" w14:textId="72E02BEC" w:rsidR="00C51D16" w:rsidRDefault="00C51D16" w:rsidP="00C624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Very important</w:t>
            </w:r>
          </w:p>
        </w:tc>
        <w:tc>
          <w:tcPr>
            <w:tcW w:w="1878" w:type="dxa"/>
            <w:vAlign w:val="center"/>
          </w:tcPr>
          <w:p w14:paraId="650279BB" w14:textId="023B091B" w:rsidR="00C51D16" w:rsidRDefault="00C51D16" w:rsidP="00C624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B141BD">
              <w:rPr>
                <w:rFonts w:asciiTheme="majorBidi" w:hAnsiTheme="majorBidi" w:cstheme="majorBidi"/>
                <w:sz w:val="24"/>
                <w:szCs w:val="24"/>
              </w:rPr>
              <w:t>mportant</w:t>
            </w:r>
          </w:p>
        </w:tc>
        <w:tc>
          <w:tcPr>
            <w:tcW w:w="2020" w:type="dxa"/>
            <w:vAlign w:val="center"/>
          </w:tcPr>
          <w:p w14:paraId="2B04DF90" w14:textId="77D70997" w:rsidR="00C51D16" w:rsidRDefault="00C51D16" w:rsidP="00C624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B141BD">
              <w:rPr>
                <w:rFonts w:asciiTheme="majorBidi" w:hAnsiTheme="majorBidi" w:cstheme="majorBidi"/>
                <w:sz w:val="24"/>
                <w:szCs w:val="24"/>
              </w:rPr>
              <w:t>lightly important</w:t>
            </w:r>
          </w:p>
        </w:tc>
        <w:tc>
          <w:tcPr>
            <w:tcW w:w="1949" w:type="dxa"/>
            <w:vAlign w:val="center"/>
          </w:tcPr>
          <w:p w14:paraId="75016EFA" w14:textId="27214F5B" w:rsidR="00C51D16" w:rsidRDefault="00C51D16" w:rsidP="00C624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B141BD">
              <w:rPr>
                <w:rFonts w:asciiTheme="majorBidi" w:hAnsiTheme="majorBidi" w:cstheme="majorBidi"/>
                <w:sz w:val="24"/>
                <w:szCs w:val="24"/>
              </w:rPr>
              <w:t>ot important</w:t>
            </w:r>
          </w:p>
        </w:tc>
      </w:tr>
      <w:tr w:rsidR="00A85B79" w14:paraId="6D5F94A1" w14:textId="77777777" w:rsidTr="00C62487">
        <w:tc>
          <w:tcPr>
            <w:tcW w:w="1985" w:type="dxa"/>
            <w:vAlign w:val="center"/>
          </w:tcPr>
          <w:p w14:paraId="759F30BD" w14:textId="7D8CD6FA" w:rsidR="00C51D16" w:rsidRPr="00C51D16" w:rsidRDefault="00C51D16" w:rsidP="00C62487">
            <w:pPr>
              <w:pStyle w:val="ListParagraph"/>
              <w:numPr>
                <w:ilvl w:val="1"/>
                <w:numId w:val="1"/>
              </w:numPr>
              <w:ind w:left="459"/>
              <w:rPr>
                <w:rFonts w:asciiTheme="majorBidi" w:hAnsiTheme="majorBidi" w:cstheme="majorBidi"/>
                <w:sz w:val="24"/>
                <w:szCs w:val="24"/>
              </w:rPr>
            </w:pPr>
            <w:r w:rsidRPr="00C51D16">
              <w:rPr>
                <w:rFonts w:asciiTheme="majorBidi" w:hAnsiTheme="majorBidi" w:cstheme="majorBidi"/>
                <w:sz w:val="24"/>
                <w:szCs w:val="24"/>
              </w:rPr>
              <w:t>Reputation</w:t>
            </w:r>
          </w:p>
        </w:tc>
        <w:tc>
          <w:tcPr>
            <w:tcW w:w="1949" w:type="dxa"/>
            <w:vAlign w:val="center"/>
          </w:tcPr>
          <w:p w14:paraId="771DB359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497664BA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14:paraId="5E031619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3773B7D1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5B79" w14:paraId="0BDFEC03" w14:textId="77777777" w:rsidTr="00C62487">
        <w:tc>
          <w:tcPr>
            <w:tcW w:w="1985" w:type="dxa"/>
            <w:vAlign w:val="center"/>
          </w:tcPr>
          <w:p w14:paraId="06D5DE2D" w14:textId="665E7B79" w:rsidR="00C51D16" w:rsidRPr="00C51D16" w:rsidRDefault="00C51D16" w:rsidP="00C62487">
            <w:pPr>
              <w:numPr>
                <w:ilvl w:val="1"/>
                <w:numId w:val="1"/>
              </w:numPr>
              <w:ind w:left="459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Knowledge</w:t>
            </w:r>
          </w:p>
        </w:tc>
        <w:tc>
          <w:tcPr>
            <w:tcW w:w="1949" w:type="dxa"/>
            <w:vAlign w:val="center"/>
          </w:tcPr>
          <w:p w14:paraId="55B91739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38BCCC5C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14:paraId="3DF8B96B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09EE091A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5B79" w14:paraId="77D89154" w14:textId="77777777" w:rsidTr="00C62487">
        <w:tc>
          <w:tcPr>
            <w:tcW w:w="1985" w:type="dxa"/>
            <w:vAlign w:val="center"/>
          </w:tcPr>
          <w:p w14:paraId="286DE018" w14:textId="51B3D0B6" w:rsidR="00C51D16" w:rsidRDefault="00C51D16" w:rsidP="00C62487">
            <w:pPr>
              <w:numPr>
                <w:ilvl w:val="1"/>
                <w:numId w:val="1"/>
              </w:numPr>
              <w:ind w:left="459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949" w:type="dxa"/>
            <w:vAlign w:val="center"/>
          </w:tcPr>
          <w:p w14:paraId="1A3ACA9E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5C7BD754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14:paraId="160099BE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3016DAE7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5B79" w14:paraId="774689D6" w14:textId="77777777" w:rsidTr="00C62487">
        <w:tc>
          <w:tcPr>
            <w:tcW w:w="1985" w:type="dxa"/>
            <w:vAlign w:val="center"/>
          </w:tcPr>
          <w:p w14:paraId="4A4C334F" w14:textId="7A5AA457" w:rsidR="00C51D16" w:rsidRDefault="00C51D16" w:rsidP="00C62487">
            <w:pPr>
              <w:numPr>
                <w:ilvl w:val="1"/>
                <w:numId w:val="1"/>
              </w:numPr>
              <w:ind w:left="459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Personality</w:t>
            </w:r>
          </w:p>
        </w:tc>
        <w:tc>
          <w:tcPr>
            <w:tcW w:w="1949" w:type="dxa"/>
            <w:vAlign w:val="center"/>
          </w:tcPr>
          <w:p w14:paraId="685937D6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41BFFA4A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14:paraId="7CF1B1C9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5F3E621B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5B79" w14:paraId="22F50313" w14:textId="77777777" w:rsidTr="00C62487">
        <w:tc>
          <w:tcPr>
            <w:tcW w:w="1985" w:type="dxa"/>
            <w:vAlign w:val="center"/>
          </w:tcPr>
          <w:p w14:paraId="6822C363" w14:textId="025F8FBA" w:rsidR="00C51D16" w:rsidRDefault="00C51D16" w:rsidP="00C62487">
            <w:pPr>
              <w:numPr>
                <w:ilvl w:val="1"/>
                <w:numId w:val="1"/>
              </w:numPr>
              <w:ind w:left="459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Experience</w:t>
            </w:r>
          </w:p>
        </w:tc>
        <w:tc>
          <w:tcPr>
            <w:tcW w:w="1949" w:type="dxa"/>
            <w:vAlign w:val="center"/>
          </w:tcPr>
          <w:p w14:paraId="18AE957E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7CA9C528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14:paraId="17FD8D30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751E3570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5B79" w14:paraId="40DDF188" w14:textId="77777777" w:rsidTr="00C62487">
        <w:tc>
          <w:tcPr>
            <w:tcW w:w="1985" w:type="dxa"/>
            <w:vAlign w:val="center"/>
          </w:tcPr>
          <w:p w14:paraId="2C83AD45" w14:textId="27197843" w:rsidR="00C51D16" w:rsidRDefault="00C51D16" w:rsidP="00C62487">
            <w:pPr>
              <w:numPr>
                <w:ilvl w:val="1"/>
                <w:numId w:val="1"/>
              </w:numPr>
              <w:ind w:left="459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Religion</w:t>
            </w:r>
          </w:p>
        </w:tc>
        <w:tc>
          <w:tcPr>
            <w:tcW w:w="1949" w:type="dxa"/>
            <w:vAlign w:val="center"/>
          </w:tcPr>
          <w:p w14:paraId="529B00D7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1F7C0A9B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14:paraId="74AF8F42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0E17C49A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5B79" w14:paraId="68487FC6" w14:textId="77777777" w:rsidTr="00C62487">
        <w:tc>
          <w:tcPr>
            <w:tcW w:w="1985" w:type="dxa"/>
            <w:vAlign w:val="center"/>
          </w:tcPr>
          <w:p w14:paraId="28906078" w14:textId="491F0879" w:rsidR="00C51D16" w:rsidRPr="00B141BD" w:rsidRDefault="00C51D16" w:rsidP="00C62487">
            <w:pPr>
              <w:numPr>
                <w:ilvl w:val="1"/>
                <w:numId w:val="1"/>
              </w:numPr>
              <w:ind w:left="459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Fami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ame</w:t>
            </w:r>
          </w:p>
        </w:tc>
        <w:tc>
          <w:tcPr>
            <w:tcW w:w="1949" w:type="dxa"/>
            <w:vAlign w:val="center"/>
          </w:tcPr>
          <w:p w14:paraId="45D19E94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15BD7C71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14:paraId="215BCB60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5995F0EC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3BE6B8F" w14:textId="77777777" w:rsidR="00A85B79" w:rsidRPr="00A85B79" w:rsidRDefault="00A85B79" w:rsidP="00C6248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0000002A" w14:textId="42AB25CF" w:rsidR="00A91FC6" w:rsidRDefault="00D1124D" w:rsidP="00C62487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A85B79">
        <w:rPr>
          <w:rFonts w:asciiTheme="majorBidi" w:hAnsiTheme="majorBidi" w:cstheme="majorBidi"/>
          <w:color w:val="000000"/>
          <w:sz w:val="24"/>
          <w:szCs w:val="24"/>
        </w:rPr>
        <w:t xml:space="preserve">Have you ever performed surgery under female provision? Yes/No </w:t>
      </w:r>
    </w:p>
    <w:p w14:paraId="3AD63DAE" w14:textId="77777777" w:rsidR="006410C3" w:rsidRPr="006410C3" w:rsidRDefault="006410C3" w:rsidP="00C6248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0000002B" w14:textId="4E1F1362" w:rsidR="00A91FC6" w:rsidRDefault="00D1124D" w:rsidP="00C62487">
      <w:pPr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Have you ever performed surgery under male provision? Yes/No</w:t>
      </w:r>
    </w:p>
    <w:p w14:paraId="19376D12" w14:textId="77777777" w:rsidR="006410C3" w:rsidRPr="00B141BD" w:rsidRDefault="006410C3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000002C" w14:textId="77777777" w:rsidR="00A91FC6" w:rsidRPr="00B141BD" w:rsidRDefault="00D1124D" w:rsidP="00C62487">
      <w:pPr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Do you believe that the surgeon’s gender affects the level of your care?</w:t>
      </w:r>
    </w:p>
    <w:p w14:paraId="0000002D" w14:textId="474DA584" w:rsidR="00A91FC6" w:rsidRDefault="00D1124D" w:rsidP="00C6248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/>
        <w:rPr>
          <w:rFonts w:asciiTheme="majorBidi" w:hAnsiTheme="majorBidi" w:cstheme="majorBidi"/>
          <w:color w:val="000000"/>
          <w:sz w:val="24"/>
          <w:szCs w:val="24"/>
        </w:rPr>
      </w:pPr>
      <w:r w:rsidRPr="00B141BD">
        <w:rPr>
          <w:rFonts w:asciiTheme="majorBidi" w:hAnsiTheme="majorBidi" w:cstheme="majorBidi"/>
          <w:color w:val="000000"/>
          <w:sz w:val="24"/>
          <w:szCs w:val="24"/>
        </w:rPr>
        <w:t>(Strongly agree/Agree/Disagree/Strongly disagree)</w:t>
      </w:r>
    </w:p>
    <w:p w14:paraId="501646D4" w14:textId="77777777" w:rsidR="006410C3" w:rsidRPr="00B141BD" w:rsidRDefault="006410C3" w:rsidP="00C6248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0000002E" w14:textId="68ECE263" w:rsidR="00A91FC6" w:rsidRPr="00B141BD" w:rsidRDefault="00D1124D" w:rsidP="00C62487">
      <w:pPr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 xml:space="preserve">Do you believe that the surgeon’s gender affects their </w:t>
      </w:r>
      <w:r w:rsidR="006410C3">
        <w:rPr>
          <w:rFonts w:asciiTheme="majorBidi" w:hAnsiTheme="majorBidi" w:cstheme="majorBidi"/>
          <w:sz w:val="24"/>
          <w:szCs w:val="24"/>
        </w:rPr>
        <w:t xml:space="preserve">surgical </w:t>
      </w:r>
      <w:r w:rsidRPr="00B141BD">
        <w:rPr>
          <w:rFonts w:asciiTheme="majorBidi" w:hAnsiTheme="majorBidi" w:cstheme="majorBidi"/>
          <w:sz w:val="24"/>
          <w:szCs w:val="24"/>
        </w:rPr>
        <w:t>skills?</w:t>
      </w:r>
    </w:p>
    <w:p w14:paraId="5C43DF11" w14:textId="7101491F" w:rsidR="00C62487" w:rsidRDefault="00D1124D" w:rsidP="00C6248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/>
        <w:rPr>
          <w:rFonts w:asciiTheme="majorBidi" w:hAnsiTheme="majorBidi" w:cstheme="majorBidi"/>
          <w:color w:val="000000"/>
          <w:sz w:val="24"/>
          <w:szCs w:val="24"/>
        </w:rPr>
      </w:pPr>
      <w:r w:rsidRPr="00B141BD">
        <w:rPr>
          <w:rFonts w:asciiTheme="majorBidi" w:hAnsiTheme="majorBidi" w:cstheme="majorBidi"/>
          <w:color w:val="000000"/>
          <w:sz w:val="24"/>
          <w:szCs w:val="24"/>
        </w:rPr>
        <w:t>(Strongly agree/Agree/Disagree/Strongly disagree)</w:t>
      </w:r>
    </w:p>
    <w:p w14:paraId="6DEB6DF5" w14:textId="77777777" w:rsidR="006410C3" w:rsidRPr="00B141BD" w:rsidRDefault="006410C3" w:rsidP="00C6248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00000030" w14:textId="084C7E72" w:rsidR="00A91FC6" w:rsidRDefault="00D1124D" w:rsidP="00C62487">
      <w:pPr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Evaluate surgeon’s performance in the following aspects:</w:t>
      </w:r>
      <w:r w:rsidR="006410C3">
        <w:rPr>
          <w:rFonts w:asciiTheme="majorBidi" w:hAnsiTheme="majorBidi" w:cstheme="majorBidi"/>
          <w:sz w:val="24"/>
          <w:szCs w:val="24"/>
        </w:rPr>
        <w:fldChar w:fldCharType="begin" w:fldLock="1"/>
      </w:r>
      <w:r w:rsidR="00FE34EC">
        <w:rPr>
          <w:rFonts w:asciiTheme="majorBidi" w:hAnsiTheme="majorBidi" w:cstheme="majorBidi"/>
          <w:sz w:val="24"/>
          <w:szCs w:val="24"/>
        </w:rPr>
        <w:instrText>ADDIN CSL_CITATION {"citationItems":[{"id":"ITEM-1","itemData":{"ISSN":"2589-627X","author":[{"dropping-particle":"","family":"Alyahya","given":"Ghadah","non-dropping-particle":"","parse-names":false,"suffix":""},{"dropping-particle":"","family":"Almohanna","given":"Hind","non-dropping-particle":"","parse-names":false,"suffix":""},{"dropping-particle":"","family":"Alyahya","given":"Abdullah","non-dropping-particle":"","parse-names":false,"suffix":""},{"dropping-particle":"","family":"Aldosari","given":"Mubarak","non-dropping-particle":"","parse-names":false,"suffix":""},{"dropping-particle":"","family":"Mathkour","given":"Laila","non-dropping-particle":"","parse-names":false,"suffix":""},{"dropping-particle":"","family":"Aldhibaib","given":"Abdulrahman","non-dropping-particle":"","parse-names":false,"suffix":""},{"dropping-particle":"","family":"Al-Namshan","given":"Youssef","non-dropping-particle":"","parse-names":false,"suffix":""},{"dropping-particle":"","family":"Al-Mously","given":"Najwa","non-dropping-particle":"","parse-names":false,"suffix":""}],"container-title":"Journal of Nature and Science of Medicine","id":"ITEM-1","issue":"1","issued":{"date-parts":[["2019"]]},"page":"29","publisher":"Medknow Publications","title":"Does physicians' gender have any influence on patients' choice of their treating physicians?","type":"article-journal","volume":"2"},"uris":["http://www.mendeley.com/documents/?uuid=b5838a18-72fc-4254-92ee-5ca98430cc8f"]}],"mendeley":{"formattedCitation":"&lt;sup&gt;1&lt;/sup&gt;","plainTextFormattedCitation":"1","previouslyFormattedCitation":"(Alyahya et al., 2019)"},"properties":{"noteIndex":0},"schema":"https://github.com/citation-style-language/schema/raw/master/csl-citation.json"}</w:instrText>
      </w:r>
      <w:r w:rsidR="006410C3">
        <w:rPr>
          <w:rFonts w:asciiTheme="majorBidi" w:hAnsiTheme="majorBidi" w:cstheme="majorBidi"/>
          <w:sz w:val="24"/>
          <w:szCs w:val="24"/>
        </w:rPr>
        <w:fldChar w:fldCharType="separate"/>
      </w:r>
      <w:r w:rsidR="00FE34EC" w:rsidRPr="00FE34EC">
        <w:rPr>
          <w:rFonts w:asciiTheme="majorBidi" w:hAnsiTheme="majorBidi" w:cstheme="majorBidi"/>
          <w:noProof/>
          <w:sz w:val="24"/>
          <w:szCs w:val="24"/>
          <w:vertAlign w:val="superscript"/>
        </w:rPr>
        <w:t>1</w:t>
      </w:r>
      <w:r w:rsidR="006410C3">
        <w:rPr>
          <w:rFonts w:asciiTheme="majorBidi" w:hAnsiTheme="majorBidi" w:cstheme="majorBidi"/>
          <w:sz w:val="24"/>
          <w:szCs w:val="24"/>
        </w:rPr>
        <w:fldChar w:fldCharType="end"/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321"/>
        <w:gridCol w:w="1769"/>
        <w:gridCol w:w="1770"/>
        <w:gridCol w:w="1770"/>
      </w:tblGrid>
      <w:tr w:rsidR="00C51D16" w14:paraId="00CB9E01" w14:textId="77777777" w:rsidTr="00C62487">
        <w:tc>
          <w:tcPr>
            <w:tcW w:w="3321" w:type="dxa"/>
            <w:vAlign w:val="center"/>
          </w:tcPr>
          <w:p w14:paraId="3F9EFE8C" w14:textId="7D7213E1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51982856" w14:textId="5D1D9A00" w:rsidR="00C51D16" w:rsidRDefault="00C51D16" w:rsidP="00C624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70" w:type="dxa"/>
            <w:vAlign w:val="center"/>
          </w:tcPr>
          <w:p w14:paraId="55503F29" w14:textId="35CA570F" w:rsidR="00C51D16" w:rsidRDefault="00C51D16" w:rsidP="00C624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70" w:type="dxa"/>
            <w:vAlign w:val="center"/>
          </w:tcPr>
          <w:p w14:paraId="0293F286" w14:textId="75A226B1" w:rsidR="00C51D16" w:rsidRDefault="00C51D16" w:rsidP="00C624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esn’t matter</w:t>
            </w:r>
          </w:p>
        </w:tc>
      </w:tr>
      <w:tr w:rsidR="00C51D16" w14:paraId="34EAAD55" w14:textId="77777777" w:rsidTr="00C62487">
        <w:tc>
          <w:tcPr>
            <w:tcW w:w="3321" w:type="dxa"/>
            <w:vAlign w:val="center"/>
          </w:tcPr>
          <w:p w14:paraId="1E793CFF" w14:textId="6E69F17E" w:rsidR="00C51D16" w:rsidRDefault="00C51D16" w:rsidP="00C62487">
            <w:pPr>
              <w:numPr>
                <w:ilvl w:val="1"/>
                <w:numId w:val="3"/>
              </w:numPr>
              <w:ind w:left="446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Trustworthy</w:t>
            </w:r>
          </w:p>
        </w:tc>
        <w:tc>
          <w:tcPr>
            <w:tcW w:w="1769" w:type="dxa"/>
          </w:tcPr>
          <w:p w14:paraId="2C25C8B1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4090EEA1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131F5ACA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51D16" w14:paraId="02CC5298" w14:textId="77777777" w:rsidTr="00C62487">
        <w:tc>
          <w:tcPr>
            <w:tcW w:w="3321" w:type="dxa"/>
            <w:vAlign w:val="center"/>
          </w:tcPr>
          <w:p w14:paraId="2A086754" w14:textId="1343D81B" w:rsidR="00C51D16" w:rsidRPr="00A85B79" w:rsidRDefault="00C51D16" w:rsidP="00C62487">
            <w:pPr>
              <w:numPr>
                <w:ilvl w:val="1"/>
                <w:numId w:val="3"/>
              </w:numPr>
              <w:ind w:left="446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Compassion</w:t>
            </w:r>
          </w:p>
        </w:tc>
        <w:tc>
          <w:tcPr>
            <w:tcW w:w="1769" w:type="dxa"/>
          </w:tcPr>
          <w:p w14:paraId="1F70C601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4468C897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02E4137D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51D16" w14:paraId="6982954E" w14:textId="77777777" w:rsidTr="00C62487">
        <w:tc>
          <w:tcPr>
            <w:tcW w:w="3321" w:type="dxa"/>
            <w:vAlign w:val="center"/>
          </w:tcPr>
          <w:p w14:paraId="73893CD4" w14:textId="63AE012F" w:rsidR="00C51D16" w:rsidRDefault="00C51D16" w:rsidP="00C62487">
            <w:pPr>
              <w:numPr>
                <w:ilvl w:val="1"/>
                <w:numId w:val="3"/>
              </w:numPr>
              <w:ind w:left="446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Knowledge</w:t>
            </w:r>
          </w:p>
        </w:tc>
        <w:tc>
          <w:tcPr>
            <w:tcW w:w="1769" w:type="dxa"/>
          </w:tcPr>
          <w:p w14:paraId="72EF76E9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67B1C28D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29818972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51D16" w14:paraId="3FF0A0D2" w14:textId="77777777" w:rsidTr="00C62487">
        <w:tc>
          <w:tcPr>
            <w:tcW w:w="3321" w:type="dxa"/>
            <w:vAlign w:val="center"/>
          </w:tcPr>
          <w:p w14:paraId="51A6C8B2" w14:textId="7B2F6120" w:rsidR="00C51D16" w:rsidRDefault="00C51D16" w:rsidP="00C62487">
            <w:pPr>
              <w:numPr>
                <w:ilvl w:val="1"/>
                <w:numId w:val="3"/>
              </w:numPr>
              <w:ind w:left="446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Experience</w:t>
            </w:r>
          </w:p>
        </w:tc>
        <w:tc>
          <w:tcPr>
            <w:tcW w:w="1769" w:type="dxa"/>
          </w:tcPr>
          <w:p w14:paraId="066E3C12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4E032520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69B42B5E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51D16" w14:paraId="741A54F5" w14:textId="77777777" w:rsidTr="00C62487">
        <w:tc>
          <w:tcPr>
            <w:tcW w:w="3321" w:type="dxa"/>
            <w:vAlign w:val="center"/>
          </w:tcPr>
          <w:p w14:paraId="0D5672CE" w14:textId="2C05F25B" w:rsidR="00C51D16" w:rsidRDefault="00C51D16" w:rsidP="00C62487">
            <w:pPr>
              <w:numPr>
                <w:ilvl w:val="1"/>
                <w:numId w:val="3"/>
              </w:numPr>
              <w:ind w:left="446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Communication skills</w:t>
            </w:r>
          </w:p>
        </w:tc>
        <w:tc>
          <w:tcPr>
            <w:tcW w:w="1769" w:type="dxa"/>
          </w:tcPr>
          <w:p w14:paraId="487F0C7F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4D0F3ECD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5CE91011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51D16" w14:paraId="24492746" w14:textId="77777777" w:rsidTr="00C62487">
        <w:tc>
          <w:tcPr>
            <w:tcW w:w="3321" w:type="dxa"/>
            <w:vAlign w:val="center"/>
          </w:tcPr>
          <w:p w14:paraId="313A33B7" w14:textId="05D08834" w:rsidR="00C51D16" w:rsidRDefault="00C51D16" w:rsidP="00C62487">
            <w:pPr>
              <w:numPr>
                <w:ilvl w:val="1"/>
                <w:numId w:val="3"/>
              </w:numPr>
              <w:ind w:left="446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Cooperative</w:t>
            </w:r>
          </w:p>
        </w:tc>
        <w:tc>
          <w:tcPr>
            <w:tcW w:w="1769" w:type="dxa"/>
          </w:tcPr>
          <w:p w14:paraId="20DEBEEF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1C4FAD4B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37B7E140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51D16" w14:paraId="5CFEDFFA" w14:textId="77777777" w:rsidTr="00C62487">
        <w:tc>
          <w:tcPr>
            <w:tcW w:w="3321" w:type="dxa"/>
            <w:vAlign w:val="center"/>
          </w:tcPr>
          <w:p w14:paraId="767D4862" w14:textId="7D8F8439" w:rsidR="00C51D16" w:rsidRPr="00A85B79" w:rsidRDefault="00C51D16" w:rsidP="00C62487">
            <w:pPr>
              <w:numPr>
                <w:ilvl w:val="1"/>
                <w:numId w:val="3"/>
              </w:numPr>
              <w:ind w:left="446"/>
              <w:rPr>
                <w:rFonts w:asciiTheme="majorBidi" w:hAnsiTheme="majorBidi" w:cstheme="majorBidi"/>
                <w:sz w:val="24"/>
                <w:szCs w:val="24"/>
              </w:rPr>
            </w:pPr>
            <w:r w:rsidRPr="00B141BD">
              <w:rPr>
                <w:rFonts w:asciiTheme="majorBidi" w:hAnsiTheme="majorBidi" w:cstheme="majorBidi"/>
                <w:sz w:val="24"/>
                <w:szCs w:val="24"/>
              </w:rPr>
              <w:t>Listening skills</w:t>
            </w:r>
          </w:p>
        </w:tc>
        <w:tc>
          <w:tcPr>
            <w:tcW w:w="1769" w:type="dxa"/>
          </w:tcPr>
          <w:p w14:paraId="3F4EDEFF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4FCDBF2B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0" w:type="dxa"/>
          </w:tcPr>
          <w:p w14:paraId="232BA8FE" w14:textId="77777777" w:rsidR="00C51D16" w:rsidRDefault="00C51D16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BC3D6C0" w14:textId="77777777" w:rsidR="00C51D16" w:rsidRPr="00B141BD" w:rsidRDefault="00C51D16" w:rsidP="00C62487">
      <w:pPr>
        <w:spacing w:line="240" w:lineRule="auto"/>
        <w:ind w:left="720"/>
        <w:rPr>
          <w:rFonts w:asciiTheme="majorBidi" w:hAnsiTheme="majorBidi" w:cstheme="majorBidi"/>
          <w:sz w:val="24"/>
          <w:szCs w:val="24"/>
        </w:rPr>
      </w:pPr>
    </w:p>
    <w:p w14:paraId="00000039" w14:textId="77777777" w:rsidR="00A91FC6" w:rsidRPr="00B141BD" w:rsidRDefault="00D1124D" w:rsidP="00C62487">
      <w:pPr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Overall surgeon gender preference?</w:t>
      </w:r>
    </w:p>
    <w:p w14:paraId="0000003A" w14:textId="77777777" w:rsidR="00A91FC6" w:rsidRPr="00B141BD" w:rsidRDefault="00D1124D" w:rsidP="00C62487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141BD">
        <w:rPr>
          <w:rFonts w:asciiTheme="majorBidi" w:hAnsiTheme="majorBidi" w:cstheme="majorBidi"/>
          <w:color w:val="000000"/>
          <w:sz w:val="24"/>
          <w:szCs w:val="24"/>
        </w:rPr>
        <w:t>Female</w:t>
      </w:r>
    </w:p>
    <w:p w14:paraId="0000003B" w14:textId="77777777" w:rsidR="00A91FC6" w:rsidRPr="00B141BD" w:rsidRDefault="00D1124D" w:rsidP="00C62487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141BD">
        <w:rPr>
          <w:rFonts w:asciiTheme="majorBidi" w:hAnsiTheme="majorBidi" w:cstheme="majorBidi"/>
          <w:color w:val="000000"/>
          <w:sz w:val="24"/>
          <w:szCs w:val="24"/>
        </w:rPr>
        <w:lastRenderedPageBreak/>
        <w:t>Male</w:t>
      </w:r>
    </w:p>
    <w:p w14:paraId="0000003C" w14:textId="7F041961" w:rsidR="00A91FC6" w:rsidRDefault="00D1124D" w:rsidP="00C62487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141BD">
        <w:rPr>
          <w:rFonts w:asciiTheme="majorBidi" w:hAnsiTheme="majorBidi" w:cstheme="majorBidi"/>
          <w:color w:val="000000"/>
          <w:sz w:val="24"/>
          <w:szCs w:val="24"/>
        </w:rPr>
        <w:t>Neutral</w:t>
      </w:r>
    </w:p>
    <w:p w14:paraId="5B4EA8EE" w14:textId="77777777" w:rsidR="006410C3" w:rsidRPr="00B141BD" w:rsidRDefault="006410C3" w:rsidP="00C6248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0000003D" w14:textId="799B849F" w:rsidR="00A91FC6" w:rsidRPr="00B141BD" w:rsidRDefault="00D1124D" w:rsidP="00C62487">
      <w:pPr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 xml:space="preserve"> In case of emergency, if your preference surgeon gender is not available what decision will you take?</w:t>
      </w:r>
      <w:r w:rsidR="006410C3">
        <w:rPr>
          <w:rFonts w:asciiTheme="majorBidi" w:hAnsiTheme="majorBidi" w:cstheme="majorBidi"/>
          <w:sz w:val="24"/>
          <w:szCs w:val="24"/>
        </w:rPr>
        <w:fldChar w:fldCharType="begin" w:fldLock="1"/>
      </w:r>
      <w:r w:rsidR="00FE34EC">
        <w:rPr>
          <w:rFonts w:asciiTheme="majorBidi" w:hAnsiTheme="majorBidi" w:cstheme="majorBidi"/>
          <w:sz w:val="24"/>
          <w:szCs w:val="24"/>
        </w:rPr>
        <w:instrText>ADDIN CSL_CITATION {"citationItems":[{"id":"ITEM-1","itemData":{"author":[{"dropping-particle":"","family":"Alsubyani","given":"N A","non-dropping-particle":"","parse-names":false,"suffix":""},{"dropping-particle":"","family":"Almassri","given":"R T","non-dropping-particle":"","parse-names":false,"suffix":""},{"dropping-particle":"","family":"Alnasr","given":"L M","non-dropping-particle":"","parse-names":false,"suffix":""},{"dropping-particle":"","family":"Mitha","given":"S S","non-dropping-particle":"","parse-names":false,"suffix":""},{"dropping-particle":"","family":"Albloshi","given":"L A","non-dropping-particle":"","parse-names":false,"suffix":""}],"container-title":"Proceedings of Research Fora, International Conference, Dubai, United Arab Emirates","id":"ITEM-1","issued":{"date-parts":[["2017"]]},"page":"2-3","title":"The prevalence of surgeon gender preference for female patients in surgery and ob/gyn","type":"paper-conference"},"uris":["http://www.mendeley.com/documents/?uuid=ca631a86-c8d9-4e12-be91-918887190da6"]}],"mendeley":{"formattedCitation":"&lt;sup&gt;2&lt;/sup&gt;","plainTextFormattedCitation":"2","previouslyFormattedCitation":"(Alsubyani et al., 2017)"},"properties":{"noteIndex":0},"schema":"https://github.com/citation-style-language/schema/raw/master/csl-citation.json"}</w:instrText>
      </w:r>
      <w:r w:rsidR="006410C3">
        <w:rPr>
          <w:rFonts w:asciiTheme="majorBidi" w:hAnsiTheme="majorBidi" w:cstheme="majorBidi"/>
          <w:sz w:val="24"/>
          <w:szCs w:val="24"/>
        </w:rPr>
        <w:fldChar w:fldCharType="separate"/>
      </w:r>
      <w:r w:rsidR="00FE34EC" w:rsidRPr="00FE34EC">
        <w:rPr>
          <w:rFonts w:asciiTheme="majorBidi" w:hAnsiTheme="majorBidi" w:cstheme="majorBidi"/>
          <w:noProof/>
          <w:sz w:val="24"/>
          <w:szCs w:val="24"/>
          <w:vertAlign w:val="superscript"/>
        </w:rPr>
        <w:t>2</w:t>
      </w:r>
      <w:r w:rsidR="006410C3">
        <w:rPr>
          <w:rFonts w:asciiTheme="majorBidi" w:hAnsiTheme="majorBidi" w:cstheme="majorBidi"/>
          <w:sz w:val="24"/>
          <w:szCs w:val="24"/>
        </w:rPr>
        <w:fldChar w:fldCharType="end"/>
      </w:r>
    </w:p>
    <w:p w14:paraId="0000003E" w14:textId="77777777" w:rsidR="00A91FC6" w:rsidRPr="00B141BD" w:rsidRDefault="00D1124D" w:rsidP="00C62487">
      <w:pPr>
        <w:numPr>
          <w:ilvl w:val="1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Undergo the surgery</w:t>
      </w:r>
    </w:p>
    <w:p w14:paraId="0000003F" w14:textId="77777777" w:rsidR="00A91FC6" w:rsidRPr="00B141BD" w:rsidRDefault="00D1124D" w:rsidP="00C62487">
      <w:pPr>
        <w:numPr>
          <w:ilvl w:val="1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Change hospital</w:t>
      </w:r>
    </w:p>
    <w:p w14:paraId="00000040" w14:textId="22B27A4A" w:rsidR="00A91FC6" w:rsidRDefault="00D1124D" w:rsidP="00C62487">
      <w:pPr>
        <w:numPr>
          <w:ilvl w:val="1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Will not do it</w:t>
      </w:r>
    </w:p>
    <w:p w14:paraId="340A1B03" w14:textId="77777777" w:rsidR="006410C3" w:rsidRPr="00B141BD" w:rsidRDefault="006410C3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0000041" w14:textId="77777777" w:rsidR="00A91FC6" w:rsidRPr="00B141BD" w:rsidRDefault="00D1124D" w:rsidP="00C62487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 w:rsidRPr="00B141BD">
        <w:rPr>
          <w:rFonts w:asciiTheme="majorBidi" w:hAnsiTheme="majorBidi" w:cstheme="majorBidi"/>
          <w:b/>
          <w:sz w:val="24"/>
          <w:szCs w:val="24"/>
        </w:rPr>
        <w:t>Type of surgery</w:t>
      </w:r>
    </w:p>
    <w:p w14:paraId="00000042" w14:textId="77777777" w:rsidR="00A91FC6" w:rsidRPr="00B141BD" w:rsidRDefault="00D1124D" w:rsidP="00C6248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141BD">
        <w:rPr>
          <w:rFonts w:asciiTheme="majorBidi" w:hAnsiTheme="majorBidi" w:cstheme="majorBidi"/>
          <w:color w:val="000000"/>
          <w:sz w:val="24"/>
          <w:szCs w:val="24"/>
        </w:rPr>
        <w:t>Do you believe that the risk of surgery affects your gender of choice?</w:t>
      </w:r>
    </w:p>
    <w:p w14:paraId="00000043" w14:textId="6D2626F0" w:rsidR="00A91FC6" w:rsidRDefault="00D1124D" w:rsidP="00C6248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/>
        <w:rPr>
          <w:rFonts w:asciiTheme="majorBidi" w:hAnsiTheme="majorBidi" w:cstheme="majorBidi"/>
          <w:color w:val="000000"/>
          <w:sz w:val="24"/>
          <w:szCs w:val="24"/>
        </w:rPr>
      </w:pPr>
      <w:r w:rsidRPr="00B141BD">
        <w:rPr>
          <w:rFonts w:asciiTheme="majorBidi" w:hAnsiTheme="majorBidi" w:cstheme="majorBidi"/>
          <w:color w:val="000000"/>
          <w:sz w:val="24"/>
          <w:szCs w:val="24"/>
        </w:rPr>
        <w:t>(Strongly agree/Agree/Disagree/Strongly disagree)</w:t>
      </w:r>
    </w:p>
    <w:p w14:paraId="54E38D2D" w14:textId="77777777" w:rsidR="006410C3" w:rsidRPr="00B141BD" w:rsidRDefault="006410C3" w:rsidP="00C6248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/>
        <w:rPr>
          <w:rFonts w:asciiTheme="majorBidi" w:hAnsiTheme="majorBidi" w:cstheme="majorBidi"/>
          <w:color w:val="000000"/>
          <w:sz w:val="24"/>
          <w:szCs w:val="24"/>
        </w:rPr>
      </w:pPr>
    </w:p>
    <w:p w14:paraId="00000044" w14:textId="409A6DF4" w:rsidR="00A91FC6" w:rsidRDefault="00D1124D" w:rsidP="00C62487">
      <w:pPr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141BD">
        <w:rPr>
          <w:rFonts w:asciiTheme="majorBidi" w:hAnsiTheme="majorBidi" w:cstheme="majorBidi"/>
          <w:sz w:val="24"/>
          <w:szCs w:val="24"/>
        </w:rPr>
        <w:t>Select the preferred surgeon’s gender for the following surger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6"/>
        <w:gridCol w:w="1744"/>
        <w:gridCol w:w="1745"/>
        <w:gridCol w:w="1745"/>
      </w:tblGrid>
      <w:tr w:rsidR="006410C3" w14:paraId="40C80D44" w14:textId="77777777" w:rsidTr="00C62487">
        <w:tc>
          <w:tcPr>
            <w:tcW w:w="4116" w:type="dxa"/>
            <w:vAlign w:val="center"/>
          </w:tcPr>
          <w:p w14:paraId="7FCD7E14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4" w:type="dxa"/>
            <w:vAlign w:val="center"/>
          </w:tcPr>
          <w:p w14:paraId="096AD3A2" w14:textId="0541F964" w:rsidR="006410C3" w:rsidRDefault="006410C3" w:rsidP="00C624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745" w:type="dxa"/>
            <w:vAlign w:val="center"/>
          </w:tcPr>
          <w:p w14:paraId="6245A5D2" w14:textId="579A2882" w:rsidR="006410C3" w:rsidRDefault="006410C3" w:rsidP="00C624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745" w:type="dxa"/>
            <w:vAlign w:val="center"/>
          </w:tcPr>
          <w:p w14:paraId="24F75D6E" w14:textId="0B076D2C" w:rsidR="006410C3" w:rsidRDefault="006410C3" w:rsidP="00C624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</w:tc>
      </w:tr>
      <w:tr w:rsidR="006410C3" w14:paraId="1C1BDCC3" w14:textId="77777777" w:rsidTr="00C62487">
        <w:tc>
          <w:tcPr>
            <w:tcW w:w="4116" w:type="dxa"/>
            <w:vAlign w:val="center"/>
          </w:tcPr>
          <w:p w14:paraId="55B1CE68" w14:textId="18CE517E" w:rsidR="006410C3" w:rsidRDefault="006410C3" w:rsidP="00C62487">
            <w:pPr>
              <w:numPr>
                <w:ilvl w:val="1"/>
                <w:numId w:val="3"/>
              </w:numPr>
              <w:ind w:left="454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410C3">
              <w:rPr>
                <w:rFonts w:asciiTheme="majorBidi" w:hAnsiTheme="majorBidi" w:cstheme="majorBidi"/>
                <w:sz w:val="24"/>
                <w:szCs w:val="24"/>
              </w:rPr>
              <w:t>Orthopaedic</w:t>
            </w:r>
            <w:proofErr w:type="spellEnd"/>
            <w:r w:rsidRPr="006410C3">
              <w:rPr>
                <w:rFonts w:asciiTheme="majorBidi" w:hAnsiTheme="majorBidi" w:cstheme="majorBidi"/>
                <w:sz w:val="24"/>
                <w:szCs w:val="24"/>
              </w:rPr>
              <w:t xml:space="preserve"> surgery</w:t>
            </w:r>
          </w:p>
        </w:tc>
        <w:tc>
          <w:tcPr>
            <w:tcW w:w="1744" w:type="dxa"/>
          </w:tcPr>
          <w:p w14:paraId="21484A6B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</w:tcPr>
          <w:p w14:paraId="6D5BAE27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</w:tcPr>
          <w:p w14:paraId="713512B7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C3" w14:paraId="32C722A1" w14:textId="77777777" w:rsidTr="00C62487">
        <w:tc>
          <w:tcPr>
            <w:tcW w:w="4116" w:type="dxa"/>
            <w:vAlign w:val="center"/>
          </w:tcPr>
          <w:p w14:paraId="73F0D611" w14:textId="77B0931B" w:rsidR="006410C3" w:rsidRPr="006410C3" w:rsidRDefault="006410C3" w:rsidP="00C62487">
            <w:pPr>
              <w:pStyle w:val="ListParagraph"/>
              <w:numPr>
                <w:ilvl w:val="1"/>
                <w:numId w:val="3"/>
              </w:numPr>
              <w:ind w:left="454"/>
              <w:rPr>
                <w:rFonts w:asciiTheme="majorBidi" w:hAnsiTheme="majorBidi" w:cstheme="majorBidi"/>
                <w:sz w:val="24"/>
                <w:szCs w:val="24"/>
              </w:rPr>
            </w:pPr>
            <w:r w:rsidRPr="006410C3">
              <w:rPr>
                <w:rFonts w:asciiTheme="majorBidi" w:hAnsiTheme="majorBidi" w:cstheme="majorBidi"/>
                <w:sz w:val="24"/>
                <w:szCs w:val="24"/>
              </w:rPr>
              <w:t>Obstetrics and gynecology surgery</w:t>
            </w:r>
          </w:p>
        </w:tc>
        <w:tc>
          <w:tcPr>
            <w:tcW w:w="1744" w:type="dxa"/>
          </w:tcPr>
          <w:p w14:paraId="795130F9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</w:tcPr>
          <w:p w14:paraId="3AD0C8C1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</w:tcPr>
          <w:p w14:paraId="76B2572C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C3" w14:paraId="30F784DC" w14:textId="77777777" w:rsidTr="00C62487">
        <w:tc>
          <w:tcPr>
            <w:tcW w:w="4116" w:type="dxa"/>
            <w:vAlign w:val="center"/>
          </w:tcPr>
          <w:p w14:paraId="1C8846D8" w14:textId="354A3FB2" w:rsidR="006410C3" w:rsidRPr="006410C3" w:rsidRDefault="006410C3" w:rsidP="00C62487">
            <w:pPr>
              <w:pStyle w:val="ListParagraph"/>
              <w:numPr>
                <w:ilvl w:val="1"/>
                <w:numId w:val="3"/>
              </w:numPr>
              <w:ind w:left="454"/>
              <w:rPr>
                <w:rFonts w:asciiTheme="majorBidi" w:hAnsiTheme="majorBidi" w:cstheme="majorBidi"/>
                <w:sz w:val="24"/>
                <w:szCs w:val="24"/>
              </w:rPr>
            </w:pPr>
            <w:r w:rsidRPr="006410C3">
              <w:rPr>
                <w:rFonts w:asciiTheme="majorBidi" w:hAnsiTheme="majorBidi" w:cstheme="majorBidi"/>
                <w:sz w:val="24"/>
                <w:szCs w:val="24"/>
              </w:rPr>
              <w:t>Cardiovascular surgery</w:t>
            </w:r>
          </w:p>
        </w:tc>
        <w:tc>
          <w:tcPr>
            <w:tcW w:w="1744" w:type="dxa"/>
          </w:tcPr>
          <w:p w14:paraId="33128378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</w:tcPr>
          <w:p w14:paraId="684A5281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</w:tcPr>
          <w:p w14:paraId="064C1CBF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C3" w14:paraId="6AD19C1E" w14:textId="77777777" w:rsidTr="00C62487">
        <w:tc>
          <w:tcPr>
            <w:tcW w:w="4116" w:type="dxa"/>
            <w:vAlign w:val="center"/>
          </w:tcPr>
          <w:p w14:paraId="22B0AB9D" w14:textId="159E879D" w:rsidR="006410C3" w:rsidRPr="006410C3" w:rsidRDefault="006410C3" w:rsidP="00C62487">
            <w:pPr>
              <w:pStyle w:val="ListParagraph"/>
              <w:numPr>
                <w:ilvl w:val="1"/>
                <w:numId w:val="3"/>
              </w:numPr>
              <w:ind w:left="454"/>
              <w:rPr>
                <w:rFonts w:asciiTheme="majorBidi" w:hAnsiTheme="majorBidi" w:cstheme="majorBidi"/>
                <w:sz w:val="24"/>
                <w:szCs w:val="24"/>
              </w:rPr>
            </w:pPr>
            <w:r w:rsidRPr="006410C3">
              <w:rPr>
                <w:rFonts w:asciiTheme="majorBidi" w:hAnsiTheme="majorBidi" w:cstheme="majorBidi"/>
                <w:sz w:val="24"/>
                <w:szCs w:val="24"/>
              </w:rPr>
              <w:t>Urologic surgery</w:t>
            </w:r>
          </w:p>
        </w:tc>
        <w:tc>
          <w:tcPr>
            <w:tcW w:w="1744" w:type="dxa"/>
          </w:tcPr>
          <w:p w14:paraId="6EB468A5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</w:tcPr>
          <w:p w14:paraId="1A1F6E24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</w:tcPr>
          <w:p w14:paraId="42D119A5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C3" w14:paraId="71223B2C" w14:textId="77777777" w:rsidTr="00C62487">
        <w:tc>
          <w:tcPr>
            <w:tcW w:w="4116" w:type="dxa"/>
            <w:vAlign w:val="center"/>
          </w:tcPr>
          <w:p w14:paraId="065F0830" w14:textId="5BEBEA95" w:rsidR="006410C3" w:rsidRPr="006410C3" w:rsidRDefault="006410C3" w:rsidP="00C62487">
            <w:pPr>
              <w:pStyle w:val="ListParagraph"/>
              <w:numPr>
                <w:ilvl w:val="1"/>
                <w:numId w:val="3"/>
              </w:numPr>
              <w:ind w:left="454"/>
              <w:rPr>
                <w:rFonts w:asciiTheme="majorBidi" w:hAnsiTheme="majorBidi" w:cstheme="majorBidi"/>
                <w:sz w:val="24"/>
                <w:szCs w:val="24"/>
              </w:rPr>
            </w:pPr>
            <w:r w:rsidRPr="006410C3">
              <w:rPr>
                <w:rFonts w:asciiTheme="majorBidi" w:hAnsiTheme="majorBidi" w:cstheme="majorBidi"/>
                <w:sz w:val="24"/>
                <w:szCs w:val="24"/>
              </w:rPr>
              <w:t>Plastic surgery</w:t>
            </w:r>
          </w:p>
        </w:tc>
        <w:tc>
          <w:tcPr>
            <w:tcW w:w="1744" w:type="dxa"/>
          </w:tcPr>
          <w:p w14:paraId="06C9D276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</w:tcPr>
          <w:p w14:paraId="079BB51D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</w:tcPr>
          <w:p w14:paraId="7B7FCE82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C3" w14:paraId="01712AC0" w14:textId="77777777" w:rsidTr="00C62487">
        <w:tc>
          <w:tcPr>
            <w:tcW w:w="4116" w:type="dxa"/>
            <w:vAlign w:val="center"/>
          </w:tcPr>
          <w:p w14:paraId="16111B2F" w14:textId="357661F2" w:rsidR="006410C3" w:rsidRPr="006410C3" w:rsidRDefault="006410C3" w:rsidP="00C62487">
            <w:pPr>
              <w:pStyle w:val="ListParagraph"/>
              <w:numPr>
                <w:ilvl w:val="1"/>
                <w:numId w:val="3"/>
              </w:numPr>
              <w:ind w:left="454"/>
              <w:rPr>
                <w:rFonts w:asciiTheme="majorBidi" w:hAnsiTheme="majorBidi" w:cstheme="majorBidi"/>
                <w:sz w:val="24"/>
                <w:szCs w:val="24"/>
              </w:rPr>
            </w:pPr>
            <w:r w:rsidRPr="006410C3">
              <w:rPr>
                <w:rFonts w:asciiTheme="majorBidi" w:hAnsiTheme="majorBidi" w:cstheme="majorBidi"/>
                <w:sz w:val="24"/>
                <w:szCs w:val="24"/>
              </w:rPr>
              <w:t>Breast surgery</w:t>
            </w:r>
          </w:p>
        </w:tc>
        <w:tc>
          <w:tcPr>
            <w:tcW w:w="1744" w:type="dxa"/>
          </w:tcPr>
          <w:p w14:paraId="294CA66E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</w:tcPr>
          <w:p w14:paraId="7C9980F4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5" w:type="dxa"/>
          </w:tcPr>
          <w:p w14:paraId="27F51D48" w14:textId="77777777" w:rsidR="006410C3" w:rsidRDefault="006410C3" w:rsidP="00C624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BD1E010" w14:textId="37A17E91" w:rsidR="00C62487" w:rsidRDefault="00C62487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9814456" w14:textId="7F2771E7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749A2E1" w14:textId="4EFA643C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6E42B1C" w14:textId="2A56BECB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CE241B1" w14:textId="6EFF1C3C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BEB0A14" w14:textId="12EE8AD8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122BF4F" w14:textId="764002B0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0B410BD" w14:textId="77777777" w:rsidR="003B5450" w:rsidRDefault="003B5450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992C629" w14:textId="5EC8D7AD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A06FE4F" w14:textId="5956FD35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93CB24B" w14:textId="2890D17F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6C1BE7E" w14:textId="566D54E4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3D1A138" w14:textId="6C22A9DF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8DBC9A0" w14:textId="3A831CDF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2F77412" w14:textId="7A2CC74E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2E6E357" w14:textId="77777777" w:rsidR="00D1124D" w:rsidRDefault="00D1124D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31E8D38" w14:textId="77777777" w:rsidR="00C62487" w:rsidRDefault="00C62487" w:rsidP="00C62487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2D4F0C1" w14:textId="35A4D0FA" w:rsidR="006410C3" w:rsidRDefault="006410C3" w:rsidP="00C6248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410C3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6FC4A00B" w14:textId="3FC51F3F" w:rsidR="00FE34EC" w:rsidRPr="00FE34EC" w:rsidRDefault="006410C3" w:rsidP="00FE34E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begin" w:fldLock="1"/>
      </w:r>
      <w:r>
        <w:rPr>
          <w:rFonts w:asciiTheme="majorBidi" w:hAnsiTheme="majorBidi" w:cstheme="majorBidi"/>
          <w:b/>
          <w:bCs/>
          <w:sz w:val="24"/>
          <w:szCs w:val="24"/>
        </w:rPr>
        <w:instrText xml:space="preserve">ADDIN Mendeley Bibliography CSL_BIBLIOGRAPHY </w:instrText>
      </w:r>
      <w:r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FE34EC" w:rsidRPr="00FE34EC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FE34EC" w:rsidRPr="00FE34EC">
        <w:rPr>
          <w:rFonts w:ascii="Times New Roman" w:hAnsi="Times New Roman" w:cs="Times New Roman"/>
          <w:noProof/>
          <w:sz w:val="24"/>
          <w:szCs w:val="24"/>
        </w:rPr>
        <w:tab/>
        <w:t xml:space="preserve">Alyahya G, Almohanna H, Alyahya A, et al. Does physicians’ gender have any influence on patients’ choice of their treating physicians? </w:t>
      </w:r>
      <w:r w:rsidR="00FE34EC" w:rsidRPr="00FE34EC">
        <w:rPr>
          <w:rFonts w:ascii="Times New Roman" w:hAnsi="Times New Roman" w:cs="Times New Roman"/>
          <w:i/>
          <w:iCs/>
          <w:noProof/>
          <w:sz w:val="24"/>
          <w:szCs w:val="24"/>
        </w:rPr>
        <w:t>J Nat Sci Med</w:t>
      </w:r>
      <w:r w:rsidR="00FE34EC" w:rsidRPr="00FE34EC">
        <w:rPr>
          <w:rFonts w:ascii="Times New Roman" w:hAnsi="Times New Roman" w:cs="Times New Roman"/>
          <w:noProof/>
          <w:sz w:val="24"/>
          <w:szCs w:val="24"/>
        </w:rPr>
        <w:t>. 2019;2(1):29.</w:t>
      </w:r>
    </w:p>
    <w:p w14:paraId="653CAF45" w14:textId="77777777" w:rsidR="00FE34EC" w:rsidRPr="00FE34EC" w:rsidRDefault="00FE34EC" w:rsidP="00FE34E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FE34EC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FE34EC">
        <w:rPr>
          <w:rFonts w:ascii="Times New Roman" w:hAnsi="Times New Roman" w:cs="Times New Roman"/>
          <w:noProof/>
          <w:sz w:val="24"/>
          <w:szCs w:val="24"/>
        </w:rPr>
        <w:tab/>
        <w:t xml:space="preserve">Alsubyani NA, Almassri RT, Alnasr LM, Mitha SS, Albloshi LA. The prevalence of surgeon gender preference for female patients in surgery and ob/gyn. In: </w:t>
      </w:r>
      <w:r w:rsidRPr="00FE34EC">
        <w:rPr>
          <w:rFonts w:ascii="Times New Roman" w:hAnsi="Times New Roman" w:cs="Times New Roman"/>
          <w:i/>
          <w:iCs/>
          <w:noProof/>
          <w:sz w:val="24"/>
          <w:szCs w:val="24"/>
        </w:rPr>
        <w:t>Proceedings of Research Fora, International Conference, Dubai, United Arab Emirates</w:t>
      </w:r>
      <w:r w:rsidRPr="00FE34EC">
        <w:rPr>
          <w:rFonts w:ascii="Times New Roman" w:hAnsi="Times New Roman" w:cs="Times New Roman"/>
          <w:noProof/>
          <w:sz w:val="24"/>
          <w:szCs w:val="24"/>
        </w:rPr>
        <w:t>. ; 2017:2-3.</w:t>
      </w:r>
    </w:p>
    <w:p w14:paraId="72F683ED" w14:textId="19755770" w:rsidR="006410C3" w:rsidRDefault="006410C3" w:rsidP="00C6248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p w14:paraId="45A831EA" w14:textId="608FA9C2" w:rsidR="003B5450" w:rsidRDefault="003B5450" w:rsidP="00C6248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1F769EA" w14:textId="77777777" w:rsidR="003B5450" w:rsidRPr="00C62487" w:rsidRDefault="003B5450" w:rsidP="00C6248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</w:p>
    <w:sectPr w:rsidR="003B5450" w:rsidRPr="00C62487" w:rsidSect="00C62487">
      <w:pgSz w:w="12240" w:h="15840"/>
      <w:pgMar w:top="1418" w:right="1440" w:bottom="1134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59FE2" w14:textId="77777777" w:rsidR="00C96802" w:rsidRDefault="00C96802" w:rsidP="003B5450">
      <w:pPr>
        <w:spacing w:line="240" w:lineRule="auto"/>
      </w:pPr>
      <w:r>
        <w:separator/>
      </w:r>
    </w:p>
  </w:endnote>
  <w:endnote w:type="continuationSeparator" w:id="0">
    <w:p w14:paraId="252C7753" w14:textId="77777777" w:rsidR="00C96802" w:rsidRDefault="00C96802" w:rsidP="003B54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F52C6" w14:textId="77777777" w:rsidR="00C96802" w:rsidRDefault="00C96802" w:rsidP="003B5450">
      <w:pPr>
        <w:spacing w:line="240" w:lineRule="auto"/>
      </w:pPr>
      <w:r>
        <w:separator/>
      </w:r>
    </w:p>
  </w:footnote>
  <w:footnote w:type="continuationSeparator" w:id="0">
    <w:p w14:paraId="00C3030F" w14:textId="77777777" w:rsidR="00C96802" w:rsidRDefault="00C96802" w:rsidP="003B54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91228"/>
    <w:multiLevelType w:val="hybridMultilevel"/>
    <w:tmpl w:val="011031D2"/>
    <w:lvl w:ilvl="0" w:tplc="C8EA650C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D7BA1"/>
    <w:multiLevelType w:val="multilevel"/>
    <w:tmpl w:val="814CDE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CE2C05"/>
    <w:multiLevelType w:val="multilevel"/>
    <w:tmpl w:val="3508013A"/>
    <w:lvl w:ilvl="0">
      <w:start w:val="1"/>
      <w:numFmt w:val="decimal"/>
      <w:lvlText w:val="%1."/>
      <w:lvlJc w:val="left"/>
      <w:pPr>
        <w:ind w:left="643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6C12A5E"/>
    <w:multiLevelType w:val="multilevel"/>
    <w:tmpl w:val="45681D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CC31F02"/>
    <w:multiLevelType w:val="multilevel"/>
    <w:tmpl w:val="814CDE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0372745"/>
    <w:multiLevelType w:val="hybridMultilevel"/>
    <w:tmpl w:val="2F4E4202"/>
    <w:lvl w:ilvl="0" w:tplc="BDAAC5A6">
      <w:start w:val="4"/>
      <w:numFmt w:val="bullet"/>
      <w:lvlText w:val="-"/>
      <w:lvlJc w:val="left"/>
      <w:pPr>
        <w:ind w:left="144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5740ED"/>
    <w:multiLevelType w:val="multilevel"/>
    <w:tmpl w:val="F696662C"/>
    <w:lvl w:ilvl="0">
      <w:start w:val="1"/>
      <w:numFmt w:val="decimal"/>
      <w:lvlText w:val="%1."/>
      <w:lvlJc w:val="left"/>
      <w:pPr>
        <w:ind w:left="643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35AF388E"/>
    <w:multiLevelType w:val="multilevel"/>
    <w:tmpl w:val="C9EA9792"/>
    <w:lvl w:ilvl="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3DB76885"/>
    <w:multiLevelType w:val="multilevel"/>
    <w:tmpl w:val="814CDE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43665297"/>
    <w:multiLevelType w:val="multilevel"/>
    <w:tmpl w:val="5E9C21C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782A4833"/>
    <w:multiLevelType w:val="multilevel"/>
    <w:tmpl w:val="814CDE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48770202">
    <w:abstractNumId w:val="3"/>
  </w:num>
  <w:num w:numId="2" w16cid:durableId="1831948287">
    <w:abstractNumId w:val="9"/>
  </w:num>
  <w:num w:numId="3" w16cid:durableId="1486554521">
    <w:abstractNumId w:val="0"/>
  </w:num>
  <w:num w:numId="4" w16cid:durableId="1656104026">
    <w:abstractNumId w:val="2"/>
  </w:num>
  <w:num w:numId="5" w16cid:durableId="1138570773">
    <w:abstractNumId w:val="5"/>
  </w:num>
  <w:num w:numId="6" w16cid:durableId="322315876">
    <w:abstractNumId w:val="4"/>
  </w:num>
  <w:num w:numId="7" w16cid:durableId="1929538184">
    <w:abstractNumId w:val="8"/>
  </w:num>
  <w:num w:numId="8" w16cid:durableId="731390988">
    <w:abstractNumId w:val="10"/>
  </w:num>
  <w:num w:numId="9" w16cid:durableId="677388276">
    <w:abstractNumId w:val="1"/>
  </w:num>
  <w:num w:numId="10" w16cid:durableId="2024237313">
    <w:abstractNumId w:val="6"/>
  </w:num>
  <w:num w:numId="11" w16cid:durableId="6630473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FC6"/>
    <w:rsid w:val="003B5450"/>
    <w:rsid w:val="00597DB2"/>
    <w:rsid w:val="006410C3"/>
    <w:rsid w:val="00693934"/>
    <w:rsid w:val="007B2C7B"/>
    <w:rsid w:val="00A85B79"/>
    <w:rsid w:val="00A91FC6"/>
    <w:rsid w:val="00B141BD"/>
    <w:rsid w:val="00BA2E3F"/>
    <w:rsid w:val="00C51D16"/>
    <w:rsid w:val="00C61D25"/>
    <w:rsid w:val="00C62487"/>
    <w:rsid w:val="00C96802"/>
    <w:rsid w:val="00D1124D"/>
    <w:rsid w:val="00EF3D3E"/>
    <w:rsid w:val="00FE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34A44"/>
  <w15:docId w15:val="{9B931BCF-6854-4E22-801B-DC1C05DA1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986E9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41B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41B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51D1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54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450"/>
  </w:style>
  <w:style w:type="paragraph" w:styleId="Footer">
    <w:name w:val="footer"/>
    <w:basedOn w:val="Normal"/>
    <w:link w:val="FooterChar"/>
    <w:uiPriority w:val="99"/>
    <w:unhideWhenUsed/>
    <w:rsid w:val="003B54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4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7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66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ramarayya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781D542-C651-8342-B16E-43FE8FCB5E7D}">
  <we:reference id="wa104382081" version="1.46.0.0" store="en-GB" storeType="OMEX"/>
  <we:alternateReferences>
    <we:reference id="wa104382081" version="1.46.0.0" store="" storeType="OMEX"/>
  </we:alternateReferences>
  <we:properties>
    <we:property name="MENDELEY_CITATIONS" value="[{&quot;citationID&quot;:&quot;MENDELEY_CITATION_588eb359-2828-4a26-909f-7578e28709b0&quot;,&quot;citationItems&quot;:[{&quot;id&quot;:&quot;8fd8be85-48ff-3b0a-976d-b07338986e77&quot;,&quot;itemData&quot;:{&quot;ISSN&quot;:&quot;2589-627X&quot;,&quot;author&quot;:[{&quot;dropping-particle&quot;:&quot;&quot;,&quot;family&quot;:&quot;Alyahya&quot;,&quot;given&quot;:&quot;Ghadah&quot;,&quot;non-dropping-particle&quot;:&quot;&quot;,&quot;parse-names&quot;:false,&quot;suffix&quot;:&quot;&quot;},{&quot;dropping-particle&quot;:&quot;&quot;,&quot;family&quot;:&quot;Almohanna&quot;,&quot;given&quot;:&quot;Hind&quot;,&quot;non-dropping-particle&quot;:&quot;&quot;,&quot;parse-names&quot;:false,&quot;suffix&quot;:&quot;&quot;},{&quot;dropping-particle&quot;:&quot;&quot;,&quot;family&quot;:&quot;Alyahya&quot;,&quot;given&quot;:&quot;Abdullah&quot;,&quot;non-dropping-particle&quot;:&quot;&quot;,&quot;parse-names&quot;:false,&quot;suffix&quot;:&quot;&quot;},{&quot;dropping-particle&quot;:&quot;&quot;,&quot;family&quot;:&quot;Aldosari&quot;,&quot;given&quot;:&quot;Mubarak&quot;,&quot;non-dropping-particle&quot;:&quot;&quot;,&quot;parse-names&quot;:false,&quot;suffix&quot;:&quot;&quot;},{&quot;dropping-particle&quot;:&quot;&quot;,&quot;family&quot;:&quot;Mathkour&quot;,&quot;given&quot;:&quot;Laila&quot;,&quot;non-dropping-particle&quot;:&quot;&quot;,&quot;parse-names&quot;:false,&quot;suffix&quot;:&quot;&quot;},{&quot;dropping-particle&quot;:&quot;&quot;,&quot;family&quot;:&quot;Aldhibaib&quot;,&quot;given&quot;:&quot;Abdulrahman&quot;,&quot;non-dropping-particle&quot;:&quot;&quot;,&quot;parse-names&quot;:false,&quot;suffix&quot;:&quot;&quot;},{&quot;dropping-particle&quot;:&quot;&quot;,&quot;family&quot;:&quot;Al-Namshan&quot;,&quot;given&quot;:&quot;Youssef&quot;,&quot;non-dropping-particle&quot;:&quot;&quot;,&quot;parse-names&quot;:false,&quot;suffix&quot;:&quot;&quot;},{&quot;dropping-particle&quot;:&quot;&quot;,&quot;family&quot;:&quot;Al-Mously&quot;,&quot;given&quot;:&quot;Najwa&quot;,&quot;non-dropping-particle&quot;:&quot;&quot;,&quot;parse-names&quot;:false,&quot;suffix&quot;:&quot;&quot;}],&quot;container-title&quot;:&quot;Journal of Nature and Science of Medicine&quot;,&quot;id&quot;:&quot;8fd8be85-48ff-3b0a-976d-b07338986e77&quot;,&quot;issue&quot;:&quot;1&quot;,&quot;issued&quot;:{&quot;date-parts&quot;:[[&quot;2019&quot;]]},&quot;page&quot;:&quot;29&quot;,&quot;publisher&quot;:&quot;Medknow Publications&quot;,&quot;title&quot;:&quot;Does physicians' gender have any influence on patients' choice of their treating physicians?&quot;,&quot;type&quot;:&quot;article-journal&quot;,&quot;volume&quot;:&quot;2&quot;},&quot;uris&quot;:[&quot;http://www.mendeley.com/documents/?uuid=b5838a18-72fc-4254-92ee-5ca98430cc8f&quot;],&quot;isTemporary&quot;:false,&quot;legacyDesktopId&quot;:&quot;b5838a18-72fc-4254-92ee-5ca98430cc8f&quot;}],&quot;properties&quot;:{&quot;noteIndex&quot;:0},&quot;isEdited&quot;:false,&quot;manualOverride&quot;:{&quot;citeprocText&quot;:&quot;&lt;sup&gt;1&lt;/sup&gt;&quot;,&quot;isManuallyOverridden&quot;:false,&quot;manualOverrideText&quot;:&quot;&quot;},&quot;citationTag&quot;:&quot;MENDELEY_CITATION_v3_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&quot;},{&quot;citationID&quot;:&quot;MENDELEY_CITATION_4e73c60e-b568-4652-8945-298ad76391a8&quot;,&quot;citationItems&quot;:[{&quot;id&quot;:&quot;e47ca295-2479-32c4-92f4-a58b5cf60ecc&quot;,&quot;itemData&quot;:{&quot;author&quot;:[{&quot;dropping-particle&quot;:&quot;&quot;,&quot;family&quot;:&quot;Alsubyani&quot;,&quot;given&quot;:&quot;N A&quot;,&quot;non-dropping-particle&quot;:&quot;&quot;,&quot;parse-names&quot;:false,&quot;suffix&quot;:&quot;&quot;},{&quot;dropping-particle&quot;:&quot;&quot;,&quot;family&quot;:&quot;Almassri&quot;,&quot;given&quot;:&quot;R T&quot;,&quot;non-dropping-particle&quot;:&quot;&quot;,&quot;parse-names&quot;:false,&quot;suffix&quot;:&quot;&quot;},{&quot;dropping-particle&quot;:&quot;&quot;,&quot;family&quot;:&quot;Alnasr&quot;,&quot;given&quot;:&quot;L M&quot;,&quot;non-dropping-particle&quot;:&quot;&quot;,&quot;parse-names&quot;:false,&quot;suffix&quot;:&quot;&quot;},{&quot;dropping-particle&quot;:&quot;&quot;,&quot;family&quot;:&quot;Mitha&quot;,&quot;given&quot;:&quot;S S&quot;,&quot;non-dropping-particle&quot;:&quot;&quot;,&quot;parse-names&quot;:false,&quot;suffix&quot;:&quot;&quot;},{&quot;dropping-particle&quot;:&quot;&quot;,&quot;family&quot;:&quot;Albloshi&quot;,&quot;given&quot;:&quot;L A&quot;,&quot;non-dropping-particle&quot;:&quot;&quot;,&quot;parse-names&quot;:false,&quot;suffix&quot;:&quot;&quot;}],&quot;container-title&quot;:&quot;Proceedings of Research Fora, International Conference, Dubai, United Arab Emirates&quot;,&quot;id&quot;:&quot;e47ca295-2479-32c4-92f4-a58b5cf60ecc&quot;,&quot;issued&quot;:{&quot;date-parts&quot;:[[&quot;2017&quot;]]},&quot;page&quot;:&quot;2-3&quot;,&quot;title&quot;:&quot;The prevalence of surgeon gender preference for female patients in surgery and ob/gyn&quot;,&quot;type&quot;:&quot;paper-conference&quot;},&quot;uris&quot;:[&quot;http://www.mendeley.com/documents/?uuid=ca631a86-c8d9-4e12-be91-918887190da6&quot;],&quot;isTemporary&quot;:false,&quot;legacyDesktopId&quot;:&quot;ca631a86-c8d9-4e12-be91-918887190da6&quot;}],&quot;properties&quot;:{&quot;noteIndex&quot;:0},&quot;isEdited&quot;:false,&quot;manualOverride&quot;:{&quot;citeprocText&quot;:&quot;&lt;sup&gt;2&lt;/sup&gt;&quot;,&quot;isManuallyOverridden&quot;:false,&quot;manualOverrideText&quot;:&quot;&quot;},&quot;citationTag&quot;:&quot;MENDELEY_CITATION_v3_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&quot;},{&quot;citationID&quot;:&quot;MENDELEY_CITATION_ddce34e4-10aa-42e8-93ff-b3b071ca45d9&quot;,&quot;citationItems&quot;:[{&quot;id&quot;:&quot;8fd8be85-48ff-3b0a-976d-b07338986e77&quot;,&quot;itemData&quot;:{&quot;ISSN&quot;:&quot;2589-627X&quot;,&quot;author&quot;:[{&quot;dropping-particle&quot;:&quot;&quot;,&quot;family&quot;:&quot;Alyahya&quot;,&quot;given&quot;:&quot;Ghadah&quot;,&quot;non-dropping-particle&quot;:&quot;&quot;,&quot;parse-names&quot;:false,&quot;suffix&quot;:&quot;&quot;},{&quot;dropping-particle&quot;:&quot;&quot;,&quot;family&quot;:&quot;Almohanna&quot;,&quot;given&quot;:&quot;Hind&quot;,&quot;non-dropping-particle&quot;:&quot;&quot;,&quot;parse-names&quot;:false,&quot;suffix&quot;:&quot;&quot;},{&quot;dropping-particle&quot;:&quot;&quot;,&quot;family&quot;:&quot;Alyahya&quot;,&quot;given&quot;:&quot;Abdullah&quot;,&quot;non-dropping-particle&quot;:&quot;&quot;,&quot;parse-names&quot;:false,&quot;suffix&quot;:&quot;&quot;},{&quot;dropping-particle&quot;:&quot;&quot;,&quot;family&quot;:&quot;Aldosari&quot;,&quot;given&quot;:&quot;Mubarak&quot;,&quot;non-dropping-particle&quot;:&quot;&quot;,&quot;parse-names&quot;:false,&quot;suffix&quot;:&quot;&quot;},{&quot;dropping-particle&quot;:&quot;&quot;,&quot;family&quot;:&quot;Mathkour&quot;,&quot;given&quot;:&quot;Laila&quot;,&quot;non-dropping-particle&quot;:&quot;&quot;,&quot;parse-names&quot;:false,&quot;suffix&quot;:&quot;&quot;},{&quot;dropping-particle&quot;:&quot;&quot;,&quot;family&quot;:&quot;Aldhibaib&quot;,&quot;given&quot;:&quot;Abdulrahman&quot;,&quot;non-dropping-particle&quot;:&quot;&quot;,&quot;parse-names&quot;:false,&quot;suffix&quot;:&quot;&quot;},{&quot;dropping-particle&quot;:&quot;&quot;,&quot;family&quot;:&quot;Al-Namshan&quot;,&quot;given&quot;:&quot;Youssef&quot;,&quot;non-dropping-particle&quot;:&quot;&quot;,&quot;parse-names&quot;:false,&quot;suffix&quot;:&quot;&quot;},{&quot;dropping-particle&quot;:&quot;&quot;,&quot;family&quot;:&quot;Al-Mously&quot;,&quot;given&quot;:&quot;Najwa&quot;,&quot;non-dropping-particle&quot;:&quot;&quot;,&quot;parse-names&quot;:false,&quot;suffix&quot;:&quot;&quot;}],&quot;container-title&quot;:&quot;Journal of Nature and Science of Medicine&quot;,&quot;id&quot;:&quot;8fd8be85-48ff-3b0a-976d-b07338986e77&quot;,&quot;issue&quot;:&quot;1&quot;,&quot;issued&quot;:{&quot;date-parts&quot;:[[&quot;2019&quot;]]},&quot;page&quot;:&quot;29&quot;,&quot;publisher&quot;:&quot;Medknow Publications&quot;,&quot;title&quot;:&quot;Does physicians' gender have any influence on patients' choice of their treating physicians?&quot;,&quot;type&quot;:&quot;article-journal&quot;,&quot;volume&quot;:&quot;2&quot;},&quot;uris&quot;:[&quot;http://www.mendeley.com/documents/?uuid=b5838a18-72fc-4254-92ee-5ca98430cc8f&quot;],&quot;isTemporary&quot;:false,&quot;legacyDesktopId&quot;:&quot;b5838a18-72fc-4254-92ee-5ca98430cc8f&quot;}],&quot;properties&quot;:{&quot;noteIndex&quot;:0},&quot;isEdited&quot;:false,&quot;manualOverride&quot;:{&quot;citeprocText&quot;:&quot;&lt;sup&gt;1&lt;/sup&gt;&quot;,&quot;isManuallyOverridden&quot;:false,&quot;manualOverrideText&quot;:&quot;&quot;},&quot;citationTag&quot;:&quot;MENDELEY_CITATION_v3_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&quot;},{&quot;citationID&quot;:&quot;MENDELEY_CITATION_4951fbb7-15cf-4f28-9a4f-f4eab7907b8e&quot;,&quot;citationItems&quot;:[{&quot;id&quot;:&quot;e47ca295-2479-32c4-92f4-a58b5cf60ecc&quot;,&quot;itemData&quot;:{&quot;author&quot;:[{&quot;dropping-particle&quot;:&quot;&quot;,&quot;family&quot;:&quot;Alsubyani&quot;,&quot;given&quot;:&quot;N A&quot;,&quot;non-dropping-particle&quot;:&quot;&quot;,&quot;parse-names&quot;:false,&quot;suffix&quot;:&quot;&quot;},{&quot;dropping-particle&quot;:&quot;&quot;,&quot;family&quot;:&quot;Almassri&quot;,&quot;given&quot;:&quot;R T&quot;,&quot;non-dropping-particle&quot;:&quot;&quot;,&quot;parse-names&quot;:false,&quot;suffix&quot;:&quot;&quot;},{&quot;dropping-particle&quot;:&quot;&quot;,&quot;family&quot;:&quot;Alnasr&quot;,&quot;given&quot;:&quot;L M&quot;,&quot;non-dropping-particle&quot;:&quot;&quot;,&quot;parse-names&quot;:false,&quot;suffix&quot;:&quot;&quot;},{&quot;dropping-particle&quot;:&quot;&quot;,&quot;family&quot;:&quot;Mitha&quot;,&quot;given&quot;:&quot;S S&quot;,&quot;non-dropping-particle&quot;:&quot;&quot;,&quot;parse-names&quot;:false,&quot;suffix&quot;:&quot;&quot;},{&quot;dropping-particle&quot;:&quot;&quot;,&quot;family&quot;:&quot;Albloshi&quot;,&quot;given&quot;:&quot;L A&quot;,&quot;non-dropping-particle&quot;:&quot;&quot;,&quot;parse-names&quot;:false,&quot;suffix&quot;:&quot;&quot;}],&quot;container-title&quot;:&quot;Proceedings of Research Fora, International Conference, Dubai, United Arab Emirates&quot;,&quot;id&quot;:&quot;e47ca295-2479-32c4-92f4-a58b5cf60ecc&quot;,&quot;issued&quot;:{&quot;date-parts&quot;:[[&quot;2017&quot;]]},&quot;page&quot;:&quot;2-3&quot;,&quot;title&quot;:&quot;The prevalence of surgeon gender preference for female patients in surgery and ob/gyn&quot;,&quot;type&quot;:&quot;paper-conference&quot;},&quot;uris&quot;:[&quot;http://www.mendeley.com/documents/?uuid=ca631a86-c8d9-4e12-be91-918887190da6&quot;],&quot;isTemporary&quot;:false,&quot;legacyDesktopId&quot;:&quot;ca631a86-c8d9-4e12-be91-918887190da6&quot;}],&quot;properties&quot;:{&quot;noteIndex&quot;:0},&quot;isEdited&quot;:false,&quot;manualOverride&quot;:{&quot;citeprocText&quot;:&quot;&lt;sup&gt;2&lt;/sup&gt;&quot;,&quot;isManuallyOverridden&quot;:false,&quot;manualOverrideText&quot;:&quot;&quot;},&quot;citationTag&quot;:&quot;MENDELEY_CITATION_v3_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&quot;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Skk82jxEksj04ZFlQ1SjBTzuAA==">AMUW2mVB5fr5IG+Y6vav4YzD9o2LR9PD+5NlNMBMB9/c5iPEH/Oe4zPSykEXkCORahuxGmy3mIuqD7tPXwlNt878L95SGbkSx3IkMPpOvxoUY5KkGuhHX1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13B9216-6B77-46F2-923F-3CA11B1C1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7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 Rayyan</dc:creator>
  <cp:lastModifiedBy>Abdallah Al-Ani</cp:lastModifiedBy>
  <cp:revision>2</cp:revision>
  <dcterms:created xsi:type="dcterms:W3CDTF">2023-07-14T07:13:00Z</dcterms:created>
  <dcterms:modified xsi:type="dcterms:W3CDTF">2023-07-1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journal-of-orthopaedic-surgery-and-traumatology</vt:lpwstr>
  </property>
  <property fmtid="{D5CDD505-2E9C-101B-9397-08002B2CF9AE}" pid="11" name="Mendeley Recent Style Name 4_1">
    <vt:lpwstr>European Journal of Orthopaedic Surgery &amp; Traumat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olymers</vt:lpwstr>
  </property>
  <property fmtid="{D5CDD505-2E9C-101B-9397-08002B2CF9AE}" pid="19" name="Mendeley Recent Style Name 8_1">
    <vt:lpwstr>Polymer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68b66a-5d48-334b-838e-7fae833c587c</vt:lpwstr>
  </property>
  <property fmtid="{D5CDD505-2E9C-101B-9397-08002B2CF9AE}" pid="24" name="Mendeley Citation Style_1">
    <vt:lpwstr>http://www.zotero.org/styles/american-medical-association</vt:lpwstr>
  </property>
</Properties>
</file>